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B55335" w14:textId="7ABFC4B8" w:rsidR="001A4361" w:rsidRDefault="00171669" w:rsidP="00171669">
      <w:pPr>
        <w:jc w:val="center"/>
      </w:pPr>
      <w:r>
        <w:t>Technology Usage and Knowledge Survey Questions (Qualtrics)</w:t>
      </w:r>
    </w:p>
    <w:p w14:paraId="59D4586B" w14:textId="77777777" w:rsidR="00484704" w:rsidRDefault="00484704"/>
    <w:p w14:paraId="77DB2AA0" w14:textId="77777777" w:rsidR="00F72C52" w:rsidRDefault="00F72C52" w:rsidP="00171669">
      <w:pPr>
        <w:shd w:val="clear" w:color="auto" w:fill="FFFFFF"/>
        <w:outlineLvl w:val="2"/>
        <w:rPr>
          <w:rFonts w:ascii="Helvetica Neue" w:hAnsi="Helvetica Neue"/>
          <w:b/>
          <w:bCs/>
          <w:color w:val="333333"/>
          <w:sz w:val="27"/>
          <w:szCs w:val="27"/>
        </w:rPr>
      </w:pPr>
    </w:p>
    <w:p w14:paraId="7A95DC23" w14:textId="3658BB5D" w:rsidR="00171669" w:rsidRPr="00171669" w:rsidRDefault="00171669" w:rsidP="00171669">
      <w:pPr>
        <w:shd w:val="clear" w:color="auto" w:fill="FFFFFF"/>
        <w:outlineLvl w:val="2"/>
        <w:rPr>
          <w:color w:val="333333"/>
          <w:sz w:val="27"/>
          <w:szCs w:val="27"/>
        </w:rPr>
      </w:pPr>
      <w:r w:rsidRPr="00171669">
        <w:rPr>
          <w:b/>
          <w:bCs/>
          <w:color w:val="333333"/>
          <w:sz w:val="27"/>
          <w:szCs w:val="27"/>
        </w:rPr>
        <w:t>Please tell us about yourself</w:t>
      </w:r>
    </w:p>
    <w:p w14:paraId="622B1BDB" w14:textId="77777777" w:rsidR="00171669" w:rsidRPr="00171669" w:rsidRDefault="00171669" w:rsidP="00171669">
      <w:pPr>
        <w:shd w:val="clear" w:color="auto" w:fill="FFFFFF"/>
        <w:rPr>
          <w:color w:val="32363A"/>
          <w:sz w:val="27"/>
          <w:szCs w:val="27"/>
        </w:rPr>
      </w:pPr>
      <w:r w:rsidRPr="00171669">
        <w:rPr>
          <w:color w:val="32363A"/>
          <w:sz w:val="27"/>
          <w:szCs w:val="27"/>
        </w:rPr>
        <w:t> </w:t>
      </w:r>
    </w:p>
    <w:p w14:paraId="2AD88530" w14:textId="77777777" w:rsidR="00171669" w:rsidRPr="00171669" w:rsidRDefault="00171669" w:rsidP="00171669">
      <w:pPr>
        <w:shd w:val="clear" w:color="auto" w:fill="FFFFFF"/>
        <w:rPr>
          <w:color w:val="32363A"/>
          <w:sz w:val="27"/>
          <w:szCs w:val="27"/>
        </w:rPr>
      </w:pPr>
      <w:r w:rsidRPr="00171669">
        <w:rPr>
          <w:color w:val="32363A"/>
          <w:sz w:val="27"/>
          <w:szCs w:val="27"/>
        </w:rPr>
        <w:t>We would like to ask you some questions about yourself. If you prefer not to answer a particular question, simply leave the answer blank and move on to the next question.</w:t>
      </w:r>
    </w:p>
    <w:p w14:paraId="1C14E13B" w14:textId="77777777" w:rsidR="00171669" w:rsidRDefault="00171669" w:rsidP="00171669">
      <w:pPr>
        <w:shd w:val="clear" w:color="auto" w:fill="FFFFFF"/>
        <w:rPr>
          <w:color w:val="32363A"/>
          <w:sz w:val="27"/>
          <w:szCs w:val="27"/>
        </w:rPr>
      </w:pPr>
    </w:p>
    <w:p w14:paraId="7BCC729F" w14:textId="1275B022" w:rsidR="00171669" w:rsidRPr="00E140D3" w:rsidRDefault="00171669" w:rsidP="00171669">
      <w:pPr>
        <w:shd w:val="clear" w:color="auto" w:fill="FFFFFF"/>
        <w:rPr>
          <w:b/>
          <w:bCs/>
          <w:color w:val="32363A"/>
          <w:sz w:val="27"/>
          <w:szCs w:val="27"/>
        </w:rPr>
      </w:pPr>
      <w:r w:rsidRPr="00E140D3">
        <w:rPr>
          <w:b/>
          <w:bCs/>
          <w:color w:val="32363A"/>
          <w:sz w:val="27"/>
          <w:szCs w:val="27"/>
        </w:rPr>
        <w:t>Please select your age group:</w:t>
      </w:r>
    </w:p>
    <w:p w14:paraId="7B7446C2" w14:textId="237F3A61" w:rsidR="00171669" w:rsidRDefault="00F72C52" w:rsidP="0086383D">
      <w:pPr>
        <w:pStyle w:val="ListParagraph"/>
        <w:numPr>
          <w:ilvl w:val="0"/>
          <w:numId w:val="3"/>
        </w:numPr>
        <w:shd w:val="clear" w:color="auto" w:fill="FFFFFF"/>
        <w:rPr>
          <w:rFonts w:eastAsia="Times New Roman" w:cs="Times New Roman"/>
          <w:color w:val="32363A"/>
          <w:sz w:val="27"/>
          <w:szCs w:val="27"/>
        </w:rPr>
      </w:pPr>
      <w:r>
        <w:rPr>
          <w:rFonts w:eastAsia="Times New Roman" w:cs="Times New Roman"/>
          <w:color w:val="32363A"/>
          <w:sz w:val="27"/>
          <w:szCs w:val="27"/>
        </w:rPr>
        <w:t>18-29</w:t>
      </w:r>
    </w:p>
    <w:p w14:paraId="145D751E" w14:textId="61AD8D2F" w:rsidR="00F72C52" w:rsidRDefault="00F72C52" w:rsidP="0086383D">
      <w:pPr>
        <w:pStyle w:val="ListParagraph"/>
        <w:numPr>
          <w:ilvl w:val="0"/>
          <w:numId w:val="3"/>
        </w:numPr>
        <w:shd w:val="clear" w:color="auto" w:fill="FFFFFF"/>
        <w:rPr>
          <w:rFonts w:eastAsia="Times New Roman" w:cs="Times New Roman"/>
          <w:color w:val="32363A"/>
          <w:sz w:val="27"/>
          <w:szCs w:val="27"/>
        </w:rPr>
      </w:pPr>
      <w:r>
        <w:rPr>
          <w:rFonts w:eastAsia="Times New Roman" w:cs="Times New Roman"/>
          <w:color w:val="32363A"/>
          <w:sz w:val="27"/>
          <w:szCs w:val="27"/>
        </w:rPr>
        <w:t>30-39</w:t>
      </w:r>
    </w:p>
    <w:p w14:paraId="6EAC1CFE" w14:textId="08EFAC44" w:rsidR="00F72C52" w:rsidRDefault="00F72C52" w:rsidP="0086383D">
      <w:pPr>
        <w:pStyle w:val="ListParagraph"/>
        <w:numPr>
          <w:ilvl w:val="0"/>
          <w:numId w:val="3"/>
        </w:numPr>
        <w:shd w:val="clear" w:color="auto" w:fill="FFFFFF"/>
        <w:rPr>
          <w:rFonts w:eastAsia="Times New Roman" w:cs="Times New Roman"/>
          <w:color w:val="32363A"/>
          <w:sz w:val="27"/>
          <w:szCs w:val="27"/>
        </w:rPr>
      </w:pPr>
      <w:r>
        <w:rPr>
          <w:rFonts w:eastAsia="Times New Roman" w:cs="Times New Roman"/>
          <w:color w:val="32363A"/>
          <w:sz w:val="27"/>
          <w:szCs w:val="27"/>
        </w:rPr>
        <w:t>40-49</w:t>
      </w:r>
    </w:p>
    <w:p w14:paraId="224F976B" w14:textId="04B37A3E" w:rsidR="00F72C52" w:rsidRDefault="00F72C52" w:rsidP="0086383D">
      <w:pPr>
        <w:pStyle w:val="ListParagraph"/>
        <w:numPr>
          <w:ilvl w:val="0"/>
          <w:numId w:val="3"/>
        </w:numPr>
        <w:shd w:val="clear" w:color="auto" w:fill="FFFFFF"/>
        <w:rPr>
          <w:rFonts w:eastAsia="Times New Roman" w:cs="Times New Roman"/>
          <w:color w:val="32363A"/>
          <w:sz w:val="27"/>
          <w:szCs w:val="27"/>
        </w:rPr>
      </w:pPr>
      <w:r>
        <w:rPr>
          <w:rFonts w:eastAsia="Times New Roman" w:cs="Times New Roman"/>
          <w:color w:val="32363A"/>
          <w:sz w:val="27"/>
          <w:szCs w:val="27"/>
        </w:rPr>
        <w:t>50-64</w:t>
      </w:r>
    </w:p>
    <w:p w14:paraId="705E6347" w14:textId="6E299C3F" w:rsidR="00F72C52" w:rsidRDefault="00F72C52" w:rsidP="0086383D">
      <w:pPr>
        <w:pStyle w:val="ListParagraph"/>
        <w:numPr>
          <w:ilvl w:val="0"/>
          <w:numId w:val="3"/>
        </w:numPr>
        <w:shd w:val="clear" w:color="auto" w:fill="FFFFFF"/>
        <w:rPr>
          <w:rFonts w:eastAsia="Times New Roman" w:cs="Times New Roman"/>
          <w:color w:val="32363A"/>
          <w:sz w:val="27"/>
          <w:szCs w:val="27"/>
        </w:rPr>
      </w:pPr>
      <w:r>
        <w:rPr>
          <w:rFonts w:eastAsia="Times New Roman" w:cs="Times New Roman"/>
          <w:color w:val="32363A"/>
          <w:sz w:val="27"/>
          <w:szCs w:val="27"/>
        </w:rPr>
        <w:t>65+</w:t>
      </w:r>
    </w:p>
    <w:p w14:paraId="0618B51C" w14:textId="77777777" w:rsidR="00F72C52" w:rsidRDefault="00F72C52" w:rsidP="00F72C52">
      <w:pPr>
        <w:shd w:val="clear" w:color="auto" w:fill="FFFFFF"/>
        <w:rPr>
          <w:color w:val="32363A"/>
          <w:sz w:val="27"/>
          <w:szCs w:val="27"/>
        </w:rPr>
      </w:pPr>
    </w:p>
    <w:p w14:paraId="4DB5843F" w14:textId="311F5244" w:rsidR="00D347AE" w:rsidRPr="00E140D3" w:rsidRDefault="00D347AE" w:rsidP="00B72E73">
      <w:pPr>
        <w:rPr>
          <w:b/>
          <w:bCs/>
        </w:rPr>
      </w:pPr>
      <w:r w:rsidRPr="00E140D3">
        <w:rPr>
          <w:b/>
          <w:bCs/>
        </w:rPr>
        <w:t>With regard to gender, what do you identify as?</w:t>
      </w:r>
    </w:p>
    <w:p w14:paraId="479F3C41" w14:textId="0E96172F" w:rsidR="00D347AE" w:rsidRDefault="00D347AE" w:rsidP="00B72E73">
      <w:pPr>
        <w:pStyle w:val="ListParagraph"/>
        <w:numPr>
          <w:ilvl w:val="0"/>
          <w:numId w:val="4"/>
        </w:numPr>
      </w:pPr>
      <w:r>
        <w:t>Male</w:t>
      </w:r>
    </w:p>
    <w:p w14:paraId="42D75B83" w14:textId="4F03DD7A" w:rsidR="00D347AE" w:rsidRDefault="00D347AE" w:rsidP="00B72E73">
      <w:pPr>
        <w:pStyle w:val="ListParagraph"/>
        <w:numPr>
          <w:ilvl w:val="0"/>
          <w:numId w:val="4"/>
        </w:numPr>
      </w:pPr>
      <w:r>
        <w:t>Female</w:t>
      </w:r>
    </w:p>
    <w:p w14:paraId="5ADE7885" w14:textId="5A35A5DC" w:rsidR="00D347AE" w:rsidRDefault="00D347AE" w:rsidP="00B72E73">
      <w:pPr>
        <w:pStyle w:val="ListParagraph"/>
        <w:numPr>
          <w:ilvl w:val="0"/>
          <w:numId w:val="4"/>
        </w:numPr>
      </w:pPr>
      <w:r>
        <w:t>Prefer to self-describe: ______________</w:t>
      </w:r>
    </w:p>
    <w:p w14:paraId="667AC231" w14:textId="77777777" w:rsidR="00D347AE" w:rsidRDefault="00D347AE" w:rsidP="00B72E73"/>
    <w:p w14:paraId="23C26E8B" w14:textId="7A58678E" w:rsidR="00D347AE" w:rsidRPr="00E140D3" w:rsidRDefault="00D347AE" w:rsidP="00B72E73">
      <w:pPr>
        <w:rPr>
          <w:b/>
          <w:bCs/>
        </w:rPr>
      </w:pPr>
      <w:r w:rsidRPr="00E140D3">
        <w:rPr>
          <w:b/>
          <w:bCs/>
        </w:rPr>
        <w:t>What is your marital status?</w:t>
      </w:r>
    </w:p>
    <w:p w14:paraId="7517975F" w14:textId="38687F25" w:rsidR="00D347AE" w:rsidRDefault="00D347AE" w:rsidP="00B72E73">
      <w:pPr>
        <w:pStyle w:val="ListParagraph"/>
        <w:numPr>
          <w:ilvl w:val="0"/>
          <w:numId w:val="5"/>
        </w:numPr>
      </w:pPr>
      <w:r>
        <w:t>Single</w:t>
      </w:r>
    </w:p>
    <w:p w14:paraId="2516FF4A" w14:textId="5DB556C4" w:rsidR="00D347AE" w:rsidRDefault="00D347AE" w:rsidP="00B72E73">
      <w:pPr>
        <w:pStyle w:val="ListParagraph"/>
        <w:numPr>
          <w:ilvl w:val="0"/>
          <w:numId w:val="5"/>
        </w:numPr>
      </w:pPr>
      <w:r>
        <w:t>Married</w:t>
      </w:r>
    </w:p>
    <w:p w14:paraId="7E4C8362" w14:textId="5C85C97C" w:rsidR="00D347AE" w:rsidRDefault="00D347AE" w:rsidP="00B72E73">
      <w:pPr>
        <w:pStyle w:val="ListParagraph"/>
        <w:numPr>
          <w:ilvl w:val="0"/>
          <w:numId w:val="5"/>
        </w:numPr>
      </w:pPr>
      <w:r>
        <w:t>Divorced</w:t>
      </w:r>
    </w:p>
    <w:p w14:paraId="58594E12" w14:textId="03716537" w:rsidR="00D347AE" w:rsidRDefault="00D347AE" w:rsidP="00B72E73">
      <w:pPr>
        <w:pStyle w:val="ListParagraph"/>
        <w:numPr>
          <w:ilvl w:val="0"/>
          <w:numId w:val="5"/>
        </w:numPr>
      </w:pPr>
      <w:r>
        <w:t>Separated</w:t>
      </w:r>
    </w:p>
    <w:p w14:paraId="7514F1F6" w14:textId="54C2CC8B" w:rsidR="00D347AE" w:rsidRDefault="00D347AE" w:rsidP="00B72E73">
      <w:pPr>
        <w:pStyle w:val="ListParagraph"/>
        <w:numPr>
          <w:ilvl w:val="0"/>
          <w:numId w:val="5"/>
        </w:numPr>
      </w:pPr>
      <w:r>
        <w:t>Widowed</w:t>
      </w:r>
    </w:p>
    <w:p w14:paraId="48CA6851" w14:textId="77777777" w:rsidR="00D347AE" w:rsidRDefault="00D347AE" w:rsidP="00B72E73"/>
    <w:p w14:paraId="3F935A03" w14:textId="27173EC9" w:rsidR="00D347AE" w:rsidRPr="00E140D3" w:rsidRDefault="00D347AE" w:rsidP="00B72E73">
      <w:pPr>
        <w:rPr>
          <w:b/>
          <w:bCs/>
        </w:rPr>
      </w:pPr>
      <w:r w:rsidRPr="00E140D3">
        <w:rPr>
          <w:b/>
          <w:bCs/>
        </w:rPr>
        <w:t>How many people live with you now (including yourself)? _____</w:t>
      </w:r>
    </w:p>
    <w:p w14:paraId="5530619A" w14:textId="77777777" w:rsidR="00D347AE" w:rsidRDefault="00D347AE" w:rsidP="00B72E73"/>
    <w:p w14:paraId="12F0F172" w14:textId="704C7F42" w:rsidR="00D347AE" w:rsidRPr="00E140D3" w:rsidRDefault="00D347AE" w:rsidP="00E140D3">
      <w:pPr>
        <w:rPr>
          <w:b/>
          <w:bCs/>
        </w:rPr>
      </w:pPr>
      <w:r w:rsidRPr="00E140D3">
        <w:rPr>
          <w:b/>
          <w:bCs/>
        </w:rPr>
        <w:t>What is the highest degree or level of education you have completed?</w:t>
      </w:r>
    </w:p>
    <w:p w14:paraId="406B5969" w14:textId="3F9C1B0C" w:rsidR="00D347AE" w:rsidRDefault="00D347AE" w:rsidP="00B72E73">
      <w:pPr>
        <w:pStyle w:val="ListParagraph"/>
        <w:numPr>
          <w:ilvl w:val="0"/>
          <w:numId w:val="6"/>
        </w:numPr>
      </w:pPr>
      <w:r>
        <w:t>Never received high school diploma/GED</w:t>
      </w:r>
    </w:p>
    <w:p w14:paraId="4D84D443" w14:textId="77777777" w:rsidR="00B72E73" w:rsidRDefault="00D347AE" w:rsidP="00B72E73">
      <w:pPr>
        <w:pStyle w:val="ListParagraph"/>
        <w:numPr>
          <w:ilvl w:val="0"/>
          <w:numId w:val="6"/>
        </w:numPr>
      </w:pPr>
      <w:r>
        <w:t>High school diploma/GED</w:t>
      </w:r>
    </w:p>
    <w:p w14:paraId="708DC1BF" w14:textId="487F0F90" w:rsidR="00D347AE" w:rsidRDefault="00D347AE" w:rsidP="00B72E73">
      <w:pPr>
        <w:pStyle w:val="ListParagraph"/>
        <w:numPr>
          <w:ilvl w:val="0"/>
          <w:numId w:val="6"/>
        </w:numPr>
      </w:pPr>
      <w:r>
        <w:t>Technical/vocational degree</w:t>
      </w:r>
    </w:p>
    <w:p w14:paraId="094EC296" w14:textId="752CFA4C" w:rsidR="00D347AE" w:rsidRDefault="00D347AE" w:rsidP="00B72E73">
      <w:pPr>
        <w:pStyle w:val="ListParagraph"/>
        <w:numPr>
          <w:ilvl w:val="0"/>
          <w:numId w:val="6"/>
        </w:numPr>
      </w:pPr>
      <w:r>
        <w:t>Some college level credits or 2-year college degree</w:t>
      </w:r>
    </w:p>
    <w:p w14:paraId="2D8BB442" w14:textId="4CB8FD04" w:rsidR="00D347AE" w:rsidRDefault="00D347AE" w:rsidP="00B72E73">
      <w:pPr>
        <w:pStyle w:val="ListParagraph"/>
        <w:numPr>
          <w:ilvl w:val="0"/>
          <w:numId w:val="6"/>
        </w:numPr>
      </w:pPr>
      <w:r>
        <w:t>Bachelor’s degree</w:t>
      </w:r>
    </w:p>
    <w:p w14:paraId="638F118E" w14:textId="5C6D0714" w:rsidR="00D347AE" w:rsidRDefault="00D347AE" w:rsidP="00B72E73">
      <w:pPr>
        <w:pStyle w:val="ListParagraph"/>
        <w:numPr>
          <w:ilvl w:val="0"/>
          <w:numId w:val="6"/>
        </w:numPr>
      </w:pPr>
      <w:r>
        <w:t>Master’s degree</w:t>
      </w:r>
    </w:p>
    <w:p w14:paraId="02A15CAA" w14:textId="14FBD865" w:rsidR="00D347AE" w:rsidRDefault="00D347AE" w:rsidP="00B72E73">
      <w:pPr>
        <w:pStyle w:val="ListParagraph"/>
        <w:numPr>
          <w:ilvl w:val="0"/>
          <w:numId w:val="6"/>
        </w:numPr>
      </w:pPr>
      <w:r>
        <w:t>PhD</w:t>
      </w:r>
      <w:r w:rsidR="00B72E73">
        <w:t xml:space="preserve"> </w:t>
      </w:r>
      <w:r>
        <w:t>or other professional degree</w:t>
      </w:r>
    </w:p>
    <w:p w14:paraId="44DFBFA0" w14:textId="77777777" w:rsidR="00D347AE" w:rsidRDefault="00D347AE" w:rsidP="00B72E73"/>
    <w:p w14:paraId="036CA4B4" w14:textId="59BF27E3" w:rsidR="00D347AE" w:rsidRPr="00E140D3" w:rsidRDefault="00D347AE" w:rsidP="00B72E73">
      <w:pPr>
        <w:rPr>
          <w:b/>
          <w:bCs/>
        </w:rPr>
      </w:pPr>
      <w:r w:rsidRPr="00E140D3">
        <w:rPr>
          <w:b/>
          <w:bCs/>
        </w:rPr>
        <w:t>Check all of the following categories that describe your race/ethnicity.</w:t>
      </w:r>
    </w:p>
    <w:p w14:paraId="79F730AE" w14:textId="3FEA9416" w:rsidR="00D347AE" w:rsidRDefault="00D347AE" w:rsidP="00B72E73">
      <w:pPr>
        <w:pStyle w:val="ListParagraph"/>
        <w:numPr>
          <w:ilvl w:val="0"/>
          <w:numId w:val="7"/>
        </w:numPr>
      </w:pPr>
      <w:r>
        <w:t>Arab / Middle Eastern</w:t>
      </w:r>
    </w:p>
    <w:p w14:paraId="1B138940" w14:textId="366BF71F" w:rsidR="00D347AE" w:rsidRDefault="00D347AE" w:rsidP="00B72E73">
      <w:pPr>
        <w:pStyle w:val="ListParagraph"/>
        <w:numPr>
          <w:ilvl w:val="0"/>
          <w:numId w:val="7"/>
        </w:numPr>
      </w:pPr>
      <w:r>
        <w:t>Asian / Asian American</w:t>
      </w:r>
    </w:p>
    <w:p w14:paraId="57852527" w14:textId="70EAF16D" w:rsidR="00D347AE" w:rsidRDefault="00D347AE" w:rsidP="00B72E73">
      <w:pPr>
        <w:pStyle w:val="ListParagraph"/>
        <w:numPr>
          <w:ilvl w:val="0"/>
          <w:numId w:val="7"/>
        </w:numPr>
      </w:pPr>
      <w:r>
        <w:t>Black / African American</w:t>
      </w:r>
    </w:p>
    <w:p w14:paraId="29EF3F42" w14:textId="5E26EB31" w:rsidR="00D347AE" w:rsidRDefault="00D347AE" w:rsidP="00B72E73">
      <w:pPr>
        <w:pStyle w:val="ListParagraph"/>
        <w:numPr>
          <w:ilvl w:val="0"/>
          <w:numId w:val="7"/>
        </w:numPr>
      </w:pPr>
      <w:r>
        <w:t>Hispanic / Latina/o/x</w:t>
      </w:r>
    </w:p>
    <w:p w14:paraId="5A5A84A4" w14:textId="1119F7D0" w:rsidR="00D347AE" w:rsidRDefault="00D347AE" w:rsidP="00B72E73">
      <w:pPr>
        <w:pStyle w:val="ListParagraph"/>
        <w:numPr>
          <w:ilvl w:val="0"/>
          <w:numId w:val="7"/>
        </w:numPr>
      </w:pPr>
      <w:r>
        <w:t>Native American / American Indian / First Nation</w:t>
      </w:r>
    </w:p>
    <w:p w14:paraId="5D9F7439" w14:textId="790DDF71" w:rsidR="00D347AE" w:rsidRDefault="00D347AE" w:rsidP="00B72E73">
      <w:pPr>
        <w:pStyle w:val="ListParagraph"/>
        <w:numPr>
          <w:ilvl w:val="0"/>
          <w:numId w:val="7"/>
        </w:numPr>
      </w:pPr>
      <w:r>
        <w:t>Pacific Islander / Native Hawaiian</w:t>
      </w:r>
    </w:p>
    <w:p w14:paraId="493A9715" w14:textId="47FBE723" w:rsidR="00D347AE" w:rsidRDefault="00D347AE" w:rsidP="00B72E73">
      <w:pPr>
        <w:pStyle w:val="ListParagraph"/>
        <w:numPr>
          <w:ilvl w:val="0"/>
          <w:numId w:val="7"/>
        </w:numPr>
      </w:pPr>
      <w:r>
        <w:lastRenderedPageBreak/>
        <w:t>White / Caucasian</w:t>
      </w:r>
    </w:p>
    <w:p w14:paraId="67C2DB71" w14:textId="2271EA4D" w:rsidR="00D347AE" w:rsidRDefault="00D347AE" w:rsidP="00B72E73">
      <w:pPr>
        <w:pStyle w:val="ListParagraph"/>
        <w:numPr>
          <w:ilvl w:val="0"/>
          <w:numId w:val="7"/>
        </w:numPr>
      </w:pPr>
      <w:r>
        <w:t>Other (Please Specify: ____________)</w:t>
      </w:r>
    </w:p>
    <w:p w14:paraId="27F1BBE2" w14:textId="77777777" w:rsidR="00D347AE" w:rsidRDefault="00D347AE" w:rsidP="00B72E73"/>
    <w:p w14:paraId="7FC19FF8" w14:textId="03CFD70F" w:rsidR="00D347AE" w:rsidRPr="00E140D3" w:rsidRDefault="00D347AE" w:rsidP="00B72E73">
      <w:pPr>
        <w:rPr>
          <w:b/>
          <w:bCs/>
        </w:rPr>
      </w:pPr>
      <w:r w:rsidRPr="00E140D3">
        <w:rPr>
          <w:b/>
          <w:bCs/>
        </w:rPr>
        <w:t>What is your annual household income before taxes?</w:t>
      </w:r>
    </w:p>
    <w:p w14:paraId="00FF0891" w14:textId="69CFE6C9" w:rsidR="00B72E73" w:rsidRDefault="00B72E73" w:rsidP="00B72E73">
      <w:pPr>
        <w:pStyle w:val="ListParagraph"/>
        <w:numPr>
          <w:ilvl w:val="0"/>
          <w:numId w:val="8"/>
        </w:numPr>
      </w:pPr>
      <w:r>
        <w:t>Less than $25,000</w:t>
      </w:r>
    </w:p>
    <w:p w14:paraId="0AEA7AD0" w14:textId="01497893" w:rsidR="00B72E73" w:rsidRDefault="00B72E73" w:rsidP="00B72E73">
      <w:pPr>
        <w:pStyle w:val="ListParagraph"/>
        <w:numPr>
          <w:ilvl w:val="0"/>
          <w:numId w:val="8"/>
        </w:numPr>
      </w:pPr>
      <w:r>
        <w:t>$25,000 - $34,999</w:t>
      </w:r>
    </w:p>
    <w:p w14:paraId="68AEFC64" w14:textId="21E4DB75" w:rsidR="00B72E73" w:rsidRDefault="00B72E73" w:rsidP="00B72E73">
      <w:pPr>
        <w:pStyle w:val="ListParagraph"/>
        <w:numPr>
          <w:ilvl w:val="0"/>
          <w:numId w:val="8"/>
        </w:numPr>
      </w:pPr>
      <w:r>
        <w:t>$35,000 - $49,999</w:t>
      </w:r>
    </w:p>
    <w:p w14:paraId="69297289" w14:textId="3FA73DB2" w:rsidR="00B72E73" w:rsidRDefault="00B72E73" w:rsidP="00B72E73">
      <w:pPr>
        <w:pStyle w:val="ListParagraph"/>
        <w:numPr>
          <w:ilvl w:val="0"/>
          <w:numId w:val="8"/>
        </w:numPr>
      </w:pPr>
      <w:r>
        <w:t>$50,000 - $74,999</w:t>
      </w:r>
    </w:p>
    <w:p w14:paraId="49C94FC7" w14:textId="6A47E3AA" w:rsidR="00B72E73" w:rsidRDefault="00B72E73" w:rsidP="00B72E73">
      <w:pPr>
        <w:pStyle w:val="ListParagraph"/>
        <w:numPr>
          <w:ilvl w:val="0"/>
          <w:numId w:val="8"/>
        </w:numPr>
      </w:pPr>
      <w:r>
        <w:t>$75,000 - $99,999</w:t>
      </w:r>
    </w:p>
    <w:p w14:paraId="0EF36D02" w14:textId="440E281B" w:rsidR="00B72E73" w:rsidRDefault="00B72E73" w:rsidP="00B72E73">
      <w:pPr>
        <w:pStyle w:val="ListParagraph"/>
        <w:numPr>
          <w:ilvl w:val="0"/>
          <w:numId w:val="8"/>
        </w:numPr>
      </w:pPr>
      <w:r>
        <w:t>$100,00 - $149,999</w:t>
      </w:r>
    </w:p>
    <w:p w14:paraId="2F4ACFB1" w14:textId="1D4763F4" w:rsidR="00B72E73" w:rsidRDefault="00B72E73" w:rsidP="00B72E73">
      <w:pPr>
        <w:pStyle w:val="ListParagraph"/>
        <w:numPr>
          <w:ilvl w:val="0"/>
          <w:numId w:val="8"/>
        </w:numPr>
      </w:pPr>
      <w:r>
        <w:t>$150,000 or more</w:t>
      </w:r>
    </w:p>
    <w:p w14:paraId="5E1DF26F" w14:textId="2B79D46A" w:rsidR="00B72E73" w:rsidRDefault="00B72E73" w:rsidP="00B72E73">
      <w:pPr>
        <w:pStyle w:val="ListParagraph"/>
        <w:numPr>
          <w:ilvl w:val="0"/>
          <w:numId w:val="8"/>
        </w:numPr>
      </w:pPr>
      <w:r>
        <w:t>Unemployed</w:t>
      </w:r>
    </w:p>
    <w:p w14:paraId="7775D552" w14:textId="77777777" w:rsidR="00B72E73" w:rsidRDefault="00B72E73" w:rsidP="00B72E73"/>
    <w:p w14:paraId="14AC2ECA" w14:textId="51C0C0D9" w:rsidR="00D347AE" w:rsidRPr="00E140D3" w:rsidRDefault="00D347AE" w:rsidP="00B72E73">
      <w:pPr>
        <w:rPr>
          <w:b/>
          <w:bCs/>
        </w:rPr>
      </w:pPr>
      <w:r w:rsidRPr="00E140D3">
        <w:rPr>
          <w:b/>
          <w:bCs/>
        </w:rPr>
        <w:t>What is your zip code</w:t>
      </w:r>
      <w:r w:rsidR="00B72E73" w:rsidRPr="00E140D3">
        <w:rPr>
          <w:b/>
          <w:bCs/>
        </w:rPr>
        <w:t xml:space="preserve">? </w:t>
      </w:r>
      <w:r w:rsidRPr="00E140D3">
        <w:rPr>
          <w:b/>
          <w:bCs/>
        </w:rPr>
        <w:t xml:space="preserve"> _________________</w:t>
      </w:r>
    </w:p>
    <w:p w14:paraId="53902DFF" w14:textId="77777777" w:rsidR="002602F7" w:rsidRDefault="002602F7" w:rsidP="00B72E73"/>
    <w:p w14:paraId="05CE5EF3" w14:textId="27D7A90C" w:rsidR="00D347AE" w:rsidRPr="00E140D3" w:rsidRDefault="00D347AE" w:rsidP="00B72E73">
      <w:pPr>
        <w:rPr>
          <w:b/>
          <w:bCs/>
        </w:rPr>
      </w:pPr>
      <w:r w:rsidRPr="00E140D3">
        <w:rPr>
          <w:b/>
          <w:bCs/>
        </w:rPr>
        <w:t>What kind of health insurance do you have?</w:t>
      </w:r>
    </w:p>
    <w:p w14:paraId="591D550F" w14:textId="7AEBFE28" w:rsidR="00D347AE" w:rsidRDefault="00D347AE" w:rsidP="00B72E73">
      <w:pPr>
        <w:pStyle w:val="ListParagraph"/>
        <w:numPr>
          <w:ilvl w:val="0"/>
          <w:numId w:val="9"/>
        </w:numPr>
      </w:pPr>
      <w:r>
        <w:t>Medicare</w:t>
      </w:r>
    </w:p>
    <w:p w14:paraId="555516E9" w14:textId="022956E8" w:rsidR="00D347AE" w:rsidRDefault="00D347AE" w:rsidP="00B72E73">
      <w:pPr>
        <w:pStyle w:val="ListParagraph"/>
        <w:numPr>
          <w:ilvl w:val="0"/>
          <w:numId w:val="9"/>
        </w:numPr>
      </w:pPr>
      <w:r>
        <w:t>Medicaid</w:t>
      </w:r>
    </w:p>
    <w:p w14:paraId="3C5CC927" w14:textId="69E4AF8D" w:rsidR="00D347AE" w:rsidRDefault="00D347AE" w:rsidP="00B72E73">
      <w:pPr>
        <w:pStyle w:val="ListParagraph"/>
        <w:numPr>
          <w:ilvl w:val="0"/>
          <w:numId w:val="9"/>
        </w:numPr>
      </w:pPr>
      <w:r>
        <w:t>TRICARE/Military/VA/CHAMP</w:t>
      </w:r>
    </w:p>
    <w:p w14:paraId="4E9DB535" w14:textId="1023C68A" w:rsidR="00D347AE" w:rsidRDefault="00D347AE" w:rsidP="00B72E73">
      <w:pPr>
        <w:pStyle w:val="ListParagraph"/>
        <w:numPr>
          <w:ilvl w:val="0"/>
          <w:numId w:val="9"/>
        </w:numPr>
      </w:pPr>
      <w:r>
        <w:t>Private health insurance</w:t>
      </w:r>
    </w:p>
    <w:p w14:paraId="3BF781E9" w14:textId="3B7B937F" w:rsidR="00D347AE" w:rsidRDefault="00D347AE" w:rsidP="00B72E73">
      <w:pPr>
        <w:pStyle w:val="ListParagraph"/>
        <w:numPr>
          <w:ilvl w:val="0"/>
          <w:numId w:val="9"/>
        </w:numPr>
      </w:pPr>
      <w:r>
        <w:t>I do not have health insurance</w:t>
      </w:r>
    </w:p>
    <w:p w14:paraId="39572DB8" w14:textId="77777777" w:rsidR="00E10281" w:rsidRDefault="00E10281" w:rsidP="00B72E73"/>
    <w:p w14:paraId="59C246AF" w14:textId="77777777" w:rsidR="00B72E73" w:rsidRDefault="00B72E73" w:rsidP="00B72E73">
      <w:pPr>
        <w:rPr>
          <w:b/>
          <w:bCs/>
        </w:rPr>
      </w:pPr>
    </w:p>
    <w:p w14:paraId="6711385D" w14:textId="41A10825" w:rsidR="00B72E73" w:rsidRPr="00B72E73" w:rsidRDefault="00B72E73" w:rsidP="00B72E73">
      <w:r w:rsidRPr="00B72E73">
        <w:rPr>
          <w:b/>
          <w:bCs/>
        </w:rPr>
        <w:t>Available Technology</w:t>
      </w:r>
    </w:p>
    <w:p w14:paraId="4EABE5A1" w14:textId="1AAC2D51" w:rsidR="00B72E73" w:rsidRDefault="00B72E73" w:rsidP="00B72E73">
      <w:r w:rsidRPr="00B72E73">
        <w:br/>
        <w:t>We would like to know about your available technology and experiences. If you prefer not to answer a particular question, simply leave the answer blank and move on to the next question.</w:t>
      </w:r>
    </w:p>
    <w:p w14:paraId="6AF4FC06" w14:textId="77777777" w:rsidR="00B72E73" w:rsidRDefault="00B72E73" w:rsidP="00B72E73"/>
    <w:p w14:paraId="2340EC6A" w14:textId="77777777" w:rsidR="00B72E73" w:rsidRPr="00E140D3" w:rsidRDefault="00B72E73" w:rsidP="00B72E73">
      <w:pPr>
        <w:rPr>
          <w:b/>
          <w:bCs/>
        </w:rPr>
      </w:pPr>
      <w:r w:rsidRPr="00E140D3">
        <w:rPr>
          <w:b/>
          <w:bCs/>
        </w:rPr>
        <w:t>Do you subscribe to dial-up internet service at home... OR do you subscribe to a higher-speed broadband service such as DSL, cable, or fiber optic service?</w:t>
      </w:r>
    </w:p>
    <w:p w14:paraId="3C8B4832" w14:textId="17165A64" w:rsidR="00B72E73" w:rsidRDefault="00B72E73" w:rsidP="00B72E73">
      <w:pPr>
        <w:pStyle w:val="ListParagraph"/>
        <w:numPr>
          <w:ilvl w:val="0"/>
          <w:numId w:val="10"/>
        </w:numPr>
      </w:pPr>
      <w:r>
        <w:t xml:space="preserve">Dial-up </w:t>
      </w:r>
    </w:p>
    <w:p w14:paraId="465D7D88" w14:textId="5B409ED2" w:rsidR="00B72E73" w:rsidRDefault="00B72E73" w:rsidP="00B72E73">
      <w:pPr>
        <w:pStyle w:val="ListParagraph"/>
        <w:numPr>
          <w:ilvl w:val="0"/>
          <w:numId w:val="10"/>
        </w:numPr>
      </w:pPr>
      <w:r>
        <w:t>Higher-speed</w:t>
      </w:r>
    </w:p>
    <w:p w14:paraId="0BA59C4E" w14:textId="4BED2DD2" w:rsidR="00B72E73" w:rsidRDefault="00B72E73" w:rsidP="00B72E73">
      <w:pPr>
        <w:pStyle w:val="ListParagraph"/>
        <w:numPr>
          <w:ilvl w:val="0"/>
          <w:numId w:val="10"/>
        </w:numPr>
      </w:pPr>
      <w:r>
        <w:t>Both Dial-up and Higher-speed</w:t>
      </w:r>
    </w:p>
    <w:p w14:paraId="6B6A2444" w14:textId="5BA021F0" w:rsidR="00B72E73" w:rsidRDefault="00B72E73" w:rsidP="00B72E73">
      <w:pPr>
        <w:pStyle w:val="ListParagraph"/>
        <w:numPr>
          <w:ilvl w:val="0"/>
          <w:numId w:val="10"/>
        </w:numPr>
      </w:pPr>
      <w:r>
        <w:t xml:space="preserve">Access Internet on Smartphone or Tablet only </w:t>
      </w:r>
    </w:p>
    <w:p w14:paraId="51EBBDE2" w14:textId="6C6CA01E" w:rsidR="00B72E73" w:rsidRDefault="00B72E73" w:rsidP="00B72E73">
      <w:pPr>
        <w:pStyle w:val="ListParagraph"/>
        <w:numPr>
          <w:ilvl w:val="0"/>
          <w:numId w:val="10"/>
        </w:numPr>
      </w:pPr>
      <w:r>
        <w:t>I do not have internet service at home</w:t>
      </w:r>
    </w:p>
    <w:p w14:paraId="61FE2CED" w14:textId="078F9E8C" w:rsidR="00B72E73" w:rsidRDefault="00B72E73" w:rsidP="00B72E73">
      <w:pPr>
        <w:pStyle w:val="ListParagraph"/>
        <w:numPr>
          <w:ilvl w:val="0"/>
          <w:numId w:val="10"/>
        </w:numPr>
      </w:pPr>
      <w:r>
        <w:t>Not sure</w:t>
      </w:r>
    </w:p>
    <w:p w14:paraId="2910BFC0" w14:textId="77777777" w:rsidR="00B72E73" w:rsidRDefault="00B72E73" w:rsidP="00B72E73"/>
    <w:p w14:paraId="5D0E1812" w14:textId="6E5DBE01" w:rsidR="00E140D3" w:rsidRDefault="00E140D3" w:rsidP="00E140D3">
      <w:r>
        <w:t xml:space="preserve">[code] If previous question is Dial-up, following question is presented: </w:t>
      </w:r>
    </w:p>
    <w:p w14:paraId="2EC47E75" w14:textId="77777777" w:rsidR="00E140D3" w:rsidRDefault="00E140D3" w:rsidP="00B72E73"/>
    <w:p w14:paraId="7908B4E6" w14:textId="00BB5BFC" w:rsidR="00B72E73" w:rsidRPr="00E140D3" w:rsidRDefault="00B72E73" w:rsidP="00B72E73">
      <w:pPr>
        <w:rPr>
          <w:b/>
          <w:bCs/>
        </w:rPr>
      </w:pPr>
      <w:r w:rsidRPr="00E140D3">
        <w:rPr>
          <w:b/>
          <w:bCs/>
        </w:rPr>
        <w:t>Just to confirm, you use a dial-up connection to the internet at home, and not a higher-speed broadband connection?</w:t>
      </w:r>
    </w:p>
    <w:p w14:paraId="0C92ED31" w14:textId="77777777" w:rsidR="00E140D3" w:rsidRDefault="00E140D3" w:rsidP="00E140D3">
      <w:pPr>
        <w:pStyle w:val="ListParagraph"/>
        <w:numPr>
          <w:ilvl w:val="0"/>
          <w:numId w:val="11"/>
        </w:numPr>
      </w:pPr>
      <w:r>
        <w:t>Yes</w:t>
      </w:r>
    </w:p>
    <w:p w14:paraId="4EAA4130" w14:textId="0A222E22" w:rsidR="00E140D3" w:rsidRDefault="00E140D3" w:rsidP="00B72E73">
      <w:pPr>
        <w:pStyle w:val="ListParagraph"/>
        <w:numPr>
          <w:ilvl w:val="0"/>
          <w:numId w:val="11"/>
        </w:numPr>
      </w:pPr>
      <w:r>
        <w:t>No</w:t>
      </w:r>
    </w:p>
    <w:p w14:paraId="18791AE0" w14:textId="33C9D952" w:rsidR="00B72E73" w:rsidRPr="00E140D3" w:rsidRDefault="00E140D3" w:rsidP="00B72E73">
      <w:pPr>
        <w:rPr>
          <w:b/>
          <w:bCs/>
        </w:rPr>
      </w:pPr>
      <w:r w:rsidRPr="00E140D3">
        <w:rPr>
          <w:b/>
          <w:bCs/>
        </w:rPr>
        <w:t>Do you have a cable or satellite television subscription?</w:t>
      </w:r>
    </w:p>
    <w:p w14:paraId="40F8AEE4" w14:textId="172BB8BB" w:rsidR="00E140D3" w:rsidRDefault="00E140D3" w:rsidP="00E140D3">
      <w:pPr>
        <w:pStyle w:val="ListParagraph"/>
        <w:numPr>
          <w:ilvl w:val="0"/>
          <w:numId w:val="11"/>
        </w:numPr>
      </w:pPr>
      <w:r>
        <w:t>Yes</w:t>
      </w:r>
    </w:p>
    <w:p w14:paraId="48B0CAF7" w14:textId="326305AD" w:rsidR="00E140D3" w:rsidRDefault="00E140D3" w:rsidP="00E140D3">
      <w:pPr>
        <w:pStyle w:val="ListParagraph"/>
        <w:numPr>
          <w:ilvl w:val="0"/>
          <w:numId w:val="11"/>
        </w:numPr>
      </w:pPr>
      <w:r>
        <w:t>No</w:t>
      </w:r>
    </w:p>
    <w:p w14:paraId="6F75F0A7" w14:textId="57E274C2" w:rsidR="00E140D3" w:rsidRPr="00E140D3" w:rsidRDefault="00E140D3" w:rsidP="00B72E73">
      <w:pPr>
        <w:rPr>
          <w:b/>
          <w:bCs/>
        </w:rPr>
      </w:pPr>
      <w:r w:rsidRPr="00E140D3">
        <w:rPr>
          <w:b/>
          <w:bCs/>
        </w:rPr>
        <w:lastRenderedPageBreak/>
        <w:t>Do you own a cell phone?</w:t>
      </w:r>
    </w:p>
    <w:p w14:paraId="1A9D6A8D" w14:textId="77777777" w:rsidR="00E140D3" w:rsidRDefault="00E140D3" w:rsidP="00E140D3">
      <w:pPr>
        <w:pStyle w:val="ListParagraph"/>
        <w:numPr>
          <w:ilvl w:val="0"/>
          <w:numId w:val="11"/>
        </w:numPr>
      </w:pPr>
      <w:r>
        <w:t>Yes</w:t>
      </w:r>
    </w:p>
    <w:p w14:paraId="240D5D72" w14:textId="77777777" w:rsidR="00E140D3" w:rsidRDefault="00E140D3" w:rsidP="00E140D3">
      <w:pPr>
        <w:pStyle w:val="ListParagraph"/>
        <w:numPr>
          <w:ilvl w:val="0"/>
          <w:numId w:val="11"/>
        </w:numPr>
      </w:pPr>
      <w:r>
        <w:t>No</w:t>
      </w:r>
    </w:p>
    <w:p w14:paraId="04888DA0" w14:textId="77777777" w:rsidR="00697957" w:rsidRDefault="00697957" w:rsidP="00B72E73"/>
    <w:p w14:paraId="586C3147" w14:textId="7087E660" w:rsidR="00E140D3" w:rsidRDefault="00E140D3" w:rsidP="00B72E73">
      <w:r>
        <w:t xml:space="preserve">[code] If previous question is yes, following question is presented: </w:t>
      </w:r>
    </w:p>
    <w:p w14:paraId="49F7CEE6" w14:textId="77777777" w:rsidR="00E140D3" w:rsidRDefault="00E140D3" w:rsidP="00B72E73"/>
    <w:p w14:paraId="78D7BA5D" w14:textId="77777777" w:rsidR="00E140D3" w:rsidRPr="00E140D3" w:rsidRDefault="00E140D3" w:rsidP="00E140D3">
      <w:pPr>
        <w:rPr>
          <w:b/>
          <w:bCs/>
        </w:rPr>
      </w:pPr>
      <w:r w:rsidRPr="00E140D3">
        <w:rPr>
          <w:b/>
          <w:bCs/>
        </w:rPr>
        <w:t>Is your cell phone a smartphone?</w:t>
      </w:r>
    </w:p>
    <w:p w14:paraId="071575DA" w14:textId="77777777" w:rsidR="00E140D3" w:rsidRPr="00E140D3" w:rsidRDefault="00E140D3" w:rsidP="00E140D3">
      <w:pPr>
        <w:rPr>
          <w:b/>
          <w:bCs/>
        </w:rPr>
      </w:pPr>
    </w:p>
    <w:p w14:paraId="5D56ED9B" w14:textId="77777777" w:rsidR="00E140D3" w:rsidRPr="00E140D3" w:rsidRDefault="00E140D3" w:rsidP="00E140D3">
      <w:pPr>
        <w:rPr>
          <w:b/>
          <w:bCs/>
        </w:rPr>
      </w:pPr>
      <w:r w:rsidRPr="00E140D3">
        <w:rPr>
          <w:b/>
          <w:bCs/>
        </w:rPr>
        <w:t>A smartphone has some advanced features, such as web browsing and software applications (Social Media/Games)</w:t>
      </w:r>
    </w:p>
    <w:p w14:paraId="5B059C4A" w14:textId="77777777" w:rsidR="00E140D3" w:rsidRDefault="00E140D3" w:rsidP="00E140D3">
      <w:pPr>
        <w:pStyle w:val="ListParagraph"/>
        <w:numPr>
          <w:ilvl w:val="0"/>
          <w:numId w:val="11"/>
        </w:numPr>
      </w:pPr>
      <w:r>
        <w:t>Yes</w:t>
      </w:r>
    </w:p>
    <w:p w14:paraId="0149BA66" w14:textId="77777777" w:rsidR="00E140D3" w:rsidRDefault="00E140D3" w:rsidP="00E140D3">
      <w:pPr>
        <w:pStyle w:val="ListParagraph"/>
        <w:numPr>
          <w:ilvl w:val="0"/>
          <w:numId w:val="11"/>
        </w:numPr>
      </w:pPr>
      <w:r>
        <w:t>No</w:t>
      </w:r>
    </w:p>
    <w:p w14:paraId="358FBCF0" w14:textId="77777777" w:rsidR="00E140D3" w:rsidRDefault="00E140D3" w:rsidP="00E10281"/>
    <w:p w14:paraId="20AFF283" w14:textId="63DD10E4" w:rsidR="00E140D3" w:rsidRDefault="00E140D3" w:rsidP="00E10281">
      <w:pPr>
        <w:rPr>
          <w:b/>
          <w:bCs/>
        </w:rPr>
      </w:pPr>
      <w:r>
        <w:rPr>
          <w:b/>
          <w:bCs/>
        </w:rPr>
        <w:t>Do you own a tablet with access to the internet?</w:t>
      </w:r>
    </w:p>
    <w:p w14:paraId="22192334" w14:textId="77777777" w:rsidR="00E140D3" w:rsidRDefault="00E140D3" w:rsidP="00E140D3">
      <w:pPr>
        <w:pStyle w:val="ListParagraph"/>
        <w:numPr>
          <w:ilvl w:val="0"/>
          <w:numId w:val="11"/>
        </w:numPr>
      </w:pPr>
      <w:r>
        <w:t>Yes</w:t>
      </w:r>
    </w:p>
    <w:p w14:paraId="39684F38" w14:textId="77777777" w:rsidR="00E140D3" w:rsidRDefault="00E140D3" w:rsidP="00E140D3">
      <w:pPr>
        <w:pStyle w:val="ListParagraph"/>
        <w:numPr>
          <w:ilvl w:val="0"/>
          <w:numId w:val="11"/>
        </w:numPr>
      </w:pPr>
      <w:r>
        <w:t>No</w:t>
      </w:r>
    </w:p>
    <w:p w14:paraId="08CD7F27" w14:textId="77777777" w:rsidR="00BA5283" w:rsidRDefault="00BA5283" w:rsidP="00E10281"/>
    <w:p w14:paraId="11638FD8" w14:textId="44CBC004" w:rsidR="00BA5283" w:rsidRDefault="00BA5283" w:rsidP="00E10281">
      <w:pPr>
        <w:rPr>
          <w:b/>
          <w:bCs/>
        </w:rPr>
      </w:pPr>
      <w:r>
        <w:rPr>
          <w:b/>
          <w:bCs/>
        </w:rPr>
        <w:t>Do you own a computer or have access to one?</w:t>
      </w:r>
    </w:p>
    <w:p w14:paraId="66C976A0" w14:textId="5D906700" w:rsidR="00BA5283" w:rsidRDefault="00BA5283" w:rsidP="00BA5283">
      <w:pPr>
        <w:pStyle w:val="ListParagraph"/>
        <w:numPr>
          <w:ilvl w:val="0"/>
          <w:numId w:val="11"/>
        </w:numPr>
      </w:pPr>
      <w:r>
        <w:t>Yes, it is a personal one</w:t>
      </w:r>
    </w:p>
    <w:p w14:paraId="462E531A" w14:textId="4A678653" w:rsidR="00BA5283" w:rsidRDefault="00BA5283" w:rsidP="00BA5283">
      <w:pPr>
        <w:pStyle w:val="ListParagraph"/>
        <w:numPr>
          <w:ilvl w:val="0"/>
          <w:numId w:val="11"/>
        </w:numPr>
      </w:pPr>
      <w:r>
        <w:t>Yes, I have a loaner laptop or visit local organizations with public computers</w:t>
      </w:r>
    </w:p>
    <w:p w14:paraId="59D8D87A" w14:textId="77777777" w:rsidR="00BA5283" w:rsidRDefault="00BA5283" w:rsidP="00BA5283">
      <w:pPr>
        <w:pStyle w:val="ListParagraph"/>
        <w:numPr>
          <w:ilvl w:val="0"/>
          <w:numId w:val="11"/>
        </w:numPr>
      </w:pPr>
      <w:r>
        <w:t>No</w:t>
      </w:r>
    </w:p>
    <w:p w14:paraId="50398B44" w14:textId="77777777" w:rsidR="00E140D3" w:rsidRDefault="00E140D3" w:rsidP="00E10281"/>
    <w:p w14:paraId="34F2571C" w14:textId="77777777" w:rsidR="0061306C" w:rsidRPr="0061306C" w:rsidRDefault="0061306C" w:rsidP="0061306C">
      <w:pPr>
        <w:rPr>
          <w:b/>
          <w:bCs/>
        </w:rPr>
      </w:pPr>
      <w:r w:rsidRPr="0061306C">
        <w:rPr>
          <w:b/>
          <w:bCs/>
        </w:rPr>
        <w:t>Have you heard of the Affordable Connectivity Program (ACP)?</w:t>
      </w:r>
    </w:p>
    <w:p w14:paraId="5004A357" w14:textId="77777777" w:rsidR="0061306C" w:rsidRDefault="0061306C" w:rsidP="0061306C">
      <w:pPr>
        <w:pStyle w:val="ListParagraph"/>
        <w:numPr>
          <w:ilvl w:val="0"/>
          <w:numId w:val="12"/>
        </w:numPr>
      </w:pPr>
      <w:r>
        <w:t xml:space="preserve">Yes, I am enrolled in the program </w:t>
      </w:r>
    </w:p>
    <w:p w14:paraId="5CFB1619" w14:textId="77777777" w:rsidR="0061306C" w:rsidRDefault="0061306C" w:rsidP="0061306C">
      <w:pPr>
        <w:pStyle w:val="ListParagraph"/>
        <w:numPr>
          <w:ilvl w:val="0"/>
          <w:numId w:val="12"/>
        </w:numPr>
      </w:pPr>
      <w:r>
        <w:t>Yes, I have heard of the program but am not enrolled</w:t>
      </w:r>
    </w:p>
    <w:p w14:paraId="278BA097" w14:textId="77777777" w:rsidR="0061306C" w:rsidRDefault="0061306C" w:rsidP="0061306C">
      <w:pPr>
        <w:pStyle w:val="ListParagraph"/>
        <w:numPr>
          <w:ilvl w:val="0"/>
          <w:numId w:val="12"/>
        </w:numPr>
      </w:pPr>
      <w:r>
        <w:t xml:space="preserve">No, I have not heard of the program </w:t>
      </w:r>
    </w:p>
    <w:p w14:paraId="329C7CB9" w14:textId="77777777" w:rsidR="0061306C" w:rsidRDefault="0061306C" w:rsidP="0061306C">
      <w:pPr>
        <w:pStyle w:val="ListParagraph"/>
      </w:pPr>
    </w:p>
    <w:p w14:paraId="1C3EEC0C" w14:textId="77777777" w:rsidR="0061306C" w:rsidRDefault="0061306C" w:rsidP="00E10281"/>
    <w:p w14:paraId="135F1ED8" w14:textId="77777777" w:rsidR="005C0AD0" w:rsidRDefault="005C0AD0" w:rsidP="005C0AD0">
      <w:pPr>
        <w:rPr>
          <w:b/>
          <w:bCs/>
        </w:rPr>
      </w:pPr>
    </w:p>
    <w:p w14:paraId="025822AB" w14:textId="7476F9EE" w:rsidR="005C0AD0" w:rsidRPr="004C7674" w:rsidRDefault="005C0AD0" w:rsidP="005C0AD0">
      <w:r w:rsidRPr="004C7674">
        <w:rPr>
          <w:b/>
          <w:bCs/>
        </w:rPr>
        <w:t>Technology &amp; Healthcare</w:t>
      </w:r>
    </w:p>
    <w:p w14:paraId="12DCE712" w14:textId="326B1455" w:rsidR="005C0AD0" w:rsidRPr="004C7674" w:rsidRDefault="005C0AD0" w:rsidP="005C0AD0">
      <w:r w:rsidRPr="004C7674">
        <w:br/>
        <w:t>We would like to know about your personal technology usage</w:t>
      </w:r>
      <w:r w:rsidR="000E4C83">
        <w:t>, online health behaviors</w:t>
      </w:r>
      <w:r w:rsidRPr="004C7674">
        <w:t xml:space="preserve"> and experiences when searching for </w:t>
      </w:r>
      <w:r w:rsidR="004C7674">
        <w:t>healthcare</w:t>
      </w:r>
      <w:r w:rsidRPr="004C7674">
        <w:t xml:space="preserve"> information. If you prefer not to answer a particular question, simply leave the answer blank and move on to the next question.</w:t>
      </w:r>
    </w:p>
    <w:p w14:paraId="5ECFF123" w14:textId="77777777" w:rsidR="0073317F" w:rsidRPr="004C7674" w:rsidRDefault="0073317F" w:rsidP="0073317F"/>
    <w:p w14:paraId="64F170F2" w14:textId="6E7033F8" w:rsidR="005C0AD0" w:rsidRPr="004C7674" w:rsidRDefault="005C0AD0" w:rsidP="0073317F">
      <w:pPr>
        <w:rPr>
          <w:b/>
          <w:bCs/>
        </w:rPr>
      </w:pPr>
      <w:r w:rsidRPr="004C7674">
        <w:rPr>
          <w:b/>
          <w:bCs/>
        </w:rPr>
        <w:t>Have you used telemedicine or telehealth technology</w:t>
      </w:r>
      <w:r w:rsidR="000B6355">
        <w:rPr>
          <w:b/>
          <w:bCs/>
        </w:rPr>
        <w:t xml:space="preserve"> in the past 12 months</w:t>
      </w:r>
      <w:r w:rsidRPr="004C7674">
        <w:rPr>
          <w:b/>
          <w:bCs/>
        </w:rPr>
        <w:t>?</w:t>
      </w:r>
    </w:p>
    <w:p w14:paraId="263A598D" w14:textId="7289C655" w:rsidR="005C0AD0" w:rsidRPr="004C7674" w:rsidRDefault="005C0AD0" w:rsidP="005C0AD0">
      <w:pPr>
        <w:pStyle w:val="ListParagraph"/>
        <w:numPr>
          <w:ilvl w:val="0"/>
          <w:numId w:val="16"/>
        </w:numPr>
      </w:pPr>
      <w:r w:rsidRPr="004C7674">
        <w:t xml:space="preserve">Yes, I have used telemedicine/telehealth technology </w:t>
      </w:r>
    </w:p>
    <w:p w14:paraId="767C4C8E" w14:textId="77777777" w:rsidR="005C0AD0" w:rsidRPr="004C7674" w:rsidRDefault="005C0AD0" w:rsidP="005C0AD0">
      <w:pPr>
        <w:pStyle w:val="ListParagraph"/>
        <w:numPr>
          <w:ilvl w:val="0"/>
          <w:numId w:val="16"/>
        </w:numPr>
      </w:pPr>
      <w:r w:rsidRPr="004C7674">
        <w:t xml:space="preserve">No, but I have heard about telemedicine/telehealth technology </w:t>
      </w:r>
    </w:p>
    <w:p w14:paraId="34E22050" w14:textId="77777777" w:rsidR="005C0AD0" w:rsidRPr="004C7674" w:rsidRDefault="005C0AD0" w:rsidP="005C0AD0">
      <w:pPr>
        <w:pStyle w:val="ListParagraph"/>
        <w:numPr>
          <w:ilvl w:val="0"/>
          <w:numId w:val="16"/>
        </w:numPr>
      </w:pPr>
      <w:r w:rsidRPr="004C7674">
        <w:t xml:space="preserve">No, I have not used telemedicine/telehealth technology </w:t>
      </w:r>
    </w:p>
    <w:p w14:paraId="70254500" w14:textId="77777777" w:rsidR="005C0AD0" w:rsidRPr="004C7674" w:rsidRDefault="005C0AD0" w:rsidP="005C0AD0"/>
    <w:p w14:paraId="79F378F2" w14:textId="1BD31834" w:rsidR="005C0AD0" w:rsidRPr="004C7674" w:rsidRDefault="005C0AD0" w:rsidP="005C0AD0">
      <w:pPr>
        <w:rPr>
          <w:b/>
          <w:bCs/>
        </w:rPr>
      </w:pPr>
      <w:r w:rsidRPr="004C7674">
        <w:rPr>
          <w:b/>
          <w:bCs/>
        </w:rPr>
        <w:t xml:space="preserve">Have you ever </w:t>
      </w:r>
      <w:r w:rsidR="00697957" w:rsidRPr="004C7674">
        <w:rPr>
          <w:b/>
          <w:bCs/>
        </w:rPr>
        <w:t>accessed</w:t>
      </w:r>
      <w:r w:rsidRPr="004C7674">
        <w:rPr>
          <w:b/>
          <w:bCs/>
        </w:rPr>
        <w:t xml:space="preserve"> the internet on a computer/tablet/smartphone for any of the following</w:t>
      </w:r>
      <w:r w:rsidR="000017B0" w:rsidRPr="000017B0">
        <w:rPr>
          <w:b/>
          <w:bCs/>
        </w:rPr>
        <w:t xml:space="preserve"> </w:t>
      </w:r>
      <w:r w:rsidR="000017B0">
        <w:rPr>
          <w:b/>
          <w:bCs/>
        </w:rPr>
        <w:t>in the past 12 months</w:t>
      </w:r>
      <w:r w:rsidRPr="004C7674">
        <w:rPr>
          <w:b/>
          <w:bCs/>
        </w:rPr>
        <w:t>:</w:t>
      </w:r>
    </w:p>
    <w:p w14:paraId="67277F0D" w14:textId="1ADAA987" w:rsidR="005C0AD0" w:rsidRPr="004C7674" w:rsidRDefault="005C0AD0" w:rsidP="005C0AD0">
      <w:r w:rsidRPr="004C7674">
        <w:rPr>
          <w:b/>
          <w:bCs/>
        </w:rPr>
        <w:br/>
      </w:r>
      <w:r w:rsidRPr="004C7674">
        <w:t>Look for health information for self-diagnosis _Yes_No</w:t>
      </w:r>
    </w:p>
    <w:p w14:paraId="7EB1956F" w14:textId="61DFF56E" w:rsidR="005C0AD0" w:rsidRPr="004C7674" w:rsidRDefault="005C0AD0" w:rsidP="005C0AD0">
      <w:r w:rsidRPr="004C7674">
        <w:t>Look for health information to better understand medical diagnosis _Yes_No</w:t>
      </w:r>
    </w:p>
    <w:p w14:paraId="4B0D0970" w14:textId="4212C34A" w:rsidR="005C0AD0" w:rsidRPr="004C7674" w:rsidRDefault="005C0AD0" w:rsidP="005C0AD0">
      <w:r w:rsidRPr="004C7674">
        <w:t>Fill a prescription _Yes_No</w:t>
      </w:r>
    </w:p>
    <w:p w14:paraId="38945139" w14:textId="3881D04E" w:rsidR="005C0AD0" w:rsidRPr="004C7674" w:rsidRDefault="005C0AD0" w:rsidP="005C0AD0">
      <w:r w:rsidRPr="004C7674">
        <w:lastRenderedPageBreak/>
        <w:t>Schedule an appointment with a health care provider _Yes_No</w:t>
      </w:r>
    </w:p>
    <w:p w14:paraId="78192E81" w14:textId="3CE98ED1" w:rsidR="005C0AD0" w:rsidRPr="004C7674" w:rsidRDefault="005C0AD0" w:rsidP="005C0AD0">
      <w:r w:rsidRPr="004C7674">
        <w:t>Communicate with a health care provider by email _Yes_No</w:t>
      </w:r>
    </w:p>
    <w:p w14:paraId="3BEB0C95" w14:textId="04667F35" w:rsidR="005C0AD0" w:rsidRDefault="005C0AD0" w:rsidP="005C0AD0">
      <w:r w:rsidRPr="004C7674">
        <w:t xml:space="preserve">View electronic health records and medical notes _Yes_No </w:t>
      </w:r>
    </w:p>
    <w:p w14:paraId="6E45A51E" w14:textId="77777777" w:rsidR="005C0AD0" w:rsidRDefault="005C0AD0" w:rsidP="005C0AD0"/>
    <w:p w14:paraId="4038B8DD" w14:textId="13910A51" w:rsidR="005C0AD0" w:rsidRDefault="005C0AD0" w:rsidP="005C0AD0">
      <w:pPr>
        <w:rPr>
          <w:b/>
          <w:bCs/>
        </w:rPr>
      </w:pPr>
      <w:r w:rsidRPr="005C0AD0">
        <w:rPr>
          <w:b/>
          <w:bCs/>
        </w:rPr>
        <w:t>Based on the results of your most recent search on the internet for information about a health concern, how much do you agree or disagree with each of the following statements?</w:t>
      </w:r>
    </w:p>
    <w:p w14:paraId="42F7FECE" w14:textId="77777777" w:rsidR="008B700C" w:rsidRDefault="008B700C" w:rsidP="005C0AD0">
      <w:pPr>
        <w:rPr>
          <w:b/>
          <w:bCs/>
        </w:rPr>
      </w:pPr>
    </w:p>
    <w:p w14:paraId="242AA94E" w14:textId="70788A8C" w:rsidR="008B700C" w:rsidRDefault="008B700C" w:rsidP="005C0AD0">
      <w:r w:rsidRPr="008B700C">
        <w:t>It took a lot of effort to get the information I needed</w:t>
      </w:r>
    </w:p>
    <w:p w14:paraId="3DD14F39" w14:textId="231AB46A" w:rsidR="008B700C" w:rsidRDefault="008B700C" w:rsidP="008B700C">
      <w:pPr>
        <w:pStyle w:val="ListParagraph"/>
        <w:numPr>
          <w:ilvl w:val="0"/>
          <w:numId w:val="17"/>
        </w:numPr>
      </w:pPr>
      <w:r>
        <w:t>Strongly disagree</w:t>
      </w:r>
    </w:p>
    <w:p w14:paraId="48E0E3F0" w14:textId="743B710F" w:rsidR="008B700C" w:rsidRDefault="008B700C" w:rsidP="008B700C">
      <w:pPr>
        <w:pStyle w:val="ListParagraph"/>
        <w:numPr>
          <w:ilvl w:val="0"/>
          <w:numId w:val="17"/>
        </w:numPr>
      </w:pPr>
      <w:r>
        <w:t>Somewhat disagree</w:t>
      </w:r>
    </w:p>
    <w:p w14:paraId="282DC850" w14:textId="5CDF4087" w:rsidR="008B700C" w:rsidRDefault="008B700C" w:rsidP="008B700C">
      <w:pPr>
        <w:pStyle w:val="ListParagraph"/>
        <w:numPr>
          <w:ilvl w:val="0"/>
          <w:numId w:val="17"/>
        </w:numPr>
      </w:pPr>
      <w:r>
        <w:t>Somewhat agree</w:t>
      </w:r>
    </w:p>
    <w:p w14:paraId="5D358DF4" w14:textId="7C03F9CA" w:rsidR="008B700C" w:rsidRPr="008B700C" w:rsidRDefault="008B700C" w:rsidP="008B700C">
      <w:pPr>
        <w:pStyle w:val="ListParagraph"/>
        <w:numPr>
          <w:ilvl w:val="0"/>
          <w:numId w:val="17"/>
        </w:numPr>
      </w:pPr>
      <w:r>
        <w:t xml:space="preserve">Strongly agree </w:t>
      </w:r>
    </w:p>
    <w:p w14:paraId="086289F1" w14:textId="77777777" w:rsidR="008B700C" w:rsidRDefault="008B700C" w:rsidP="005C0AD0">
      <w:pPr>
        <w:rPr>
          <w:b/>
          <w:bCs/>
        </w:rPr>
      </w:pPr>
    </w:p>
    <w:p w14:paraId="4B5BFB1D" w14:textId="2E71B2EA" w:rsidR="008B700C" w:rsidRDefault="008B700C" w:rsidP="005C0AD0">
      <w:r w:rsidRPr="008B700C">
        <w:t xml:space="preserve">I easily understood the </w:t>
      </w:r>
      <w:r>
        <w:t>health information I obtained</w:t>
      </w:r>
    </w:p>
    <w:p w14:paraId="2A13457A" w14:textId="77777777" w:rsidR="008B700C" w:rsidRDefault="008B700C" w:rsidP="008B700C">
      <w:pPr>
        <w:pStyle w:val="ListParagraph"/>
        <w:numPr>
          <w:ilvl w:val="0"/>
          <w:numId w:val="17"/>
        </w:numPr>
      </w:pPr>
      <w:r>
        <w:t>Strongly disagree</w:t>
      </w:r>
    </w:p>
    <w:p w14:paraId="405D1869" w14:textId="77777777" w:rsidR="008B700C" w:rsidRDefault="008B700C" w:rsidP="008B700C">
      <w:pPr>
        <w:pStyle w:val="ListParagraph"/>
        <w:numPr>
          <w:ilvl w:val="0"/>
          <w:numId w:val="17"/>
        </w:numPr>
      </w:pPr>
      <w:r>
        <w:t>Somewhat disagree</w:t>
      </w:r>
    </w:p>
    <w:p w14:paraId="4E7E4BBC" w14:textId="77777777" w:rsidR="008B700C" w:rsidRDefault="008B700C" w:rsidP="008B700C">
      <w:pPr>
        <w:pStyle w:val="ListParagraph"/>
        <w:numPr>
          <w:ilvl w:val="0"/>
          <w:numId w:val="17"/>
        </w:numPr>
      </w:pPr>
      <w:r>
        <w:t>Somewhat agree</w:t>
      </w:r>
    </w:p>
    <w:p w14:paraId="5E2C5219" w14:textId="77777777" w:rsidR="008B700C" w:rsidRPr="008B700C" w:rsidRDefault="008B700C" w:rsidP="008B700C">
      <w:pPr>
        <w:pStyle w:val="ListParagraph"/>
        <w:numPr>
          <w:ilvl w:val="0"/>
          <w:numId w:val="17"/>
        </w:numPr>
      </w:pPr>
      <w:r>
        <w:t xml:space="preserve">Strongly agree </w:t>
      </w:r>
    </w:p>
    <w:p w14:paraId="4EB2527C" w14:textId="77777777" w:rsidR="008B700C" w:rsidRDefault="008B700C" w:rsidP="005C0AD0"/>
    <w:p w14:paraId="3F543B70" w14:textId="494EEE41" w:rsidR="008B700C" w:rsidRDefault="008B700C" w:rsidP="005C0AD0">
      <w:r>
        <w:t>I was concerned about the quality of the information</w:t>
      </w:r>
    </w:p>
    <w:p w14:paraId="1D09C6D4" w14:textId="77777777" w:rsidR="008B700C" w:rsidRDefault="008B700C" w:rsidP="008B700C">
      <w:pPr>
        <w:pStyle w:val="ListParagraph"/>
        <w:numPr>
          <w:ilvl w:val="0"/>
          <w:numId w:val="17"/>
        </w:numPr>
      </w:pPr>
      <w:r>
        <w:t>Strongly disagree</w:t>
      </w:r>
    </w:p>
    <w:p w14:paraId="1B1D7DF2" w14:textId="77777777" w:rsidR="008B700C" w:rsidRDefault="008B700C" w:rsidP="008B700C">
      <w:pPr>
        <w:pStyle w:val="ListParagraph"/>
        <w:numPr>
          <w:ilvl w:val="0"/>
          <w:numId w:val="17"/>
        </w:numPr>
      </w:pPr>
      <w:r>
        <w:t>Somewhat disagree</w:t>
      </w:r>
    </w:p>
    <w:p w14:paraId="557578F7" w14:textId="77777777" w:rsidR="008B700C" w:rsidRDefault="008B700C" w:rsidP="008B700C">
      <w:pPr>
        <w:pStyle w:val="ListParagraph"/>
        <w:numPr>
          <w:ilvl w:val="0"/>
          <w:numId w:val="17"/>
        </w:numPr>
      </w:pPr>
      <w:r>
        <w:t>Somewhat agree</w:t>
      </w:r>
    </w:p>
    <w:p w14:paraId="16AE8395" w14:textId="77777777" w:rsidR="008B700C" w:rsidRPr="008B700C" w:rsidRDefault="008B700C" w:rsidP="008B700C">
      <w:pPr>
        <w:pStyle w:val="ListParagraph"/>
        <w:numPr>
          <w:ilvl w:val="0"/>
          <w:numId w:val="17"/>
        </w:numPr>
      </w:pPr>
      <w:r>
        <w:t xml:space="preserve">Strongly agree </w:t>
      </w:r>
    </w:p>
    <w:p w14:paraId="3443831D" w14:textId="77777777" w:rsidR="008B700C" w:rsidRDefault="008B700C" w:rsidP="005C0AD0"/>
    <w:p w14:paraId="10F90010" w14:textId="08DC8057" w:rsidR="008B700C" w:rsidRPr="008B700C" w:rsidRDefault="008B700C" w:rsidP="005C0AD0">
      <w:pPr>
        <w:rPr>
          <w:b/>
          <w:bCs/>
        </w:rPr>
      </w:pPr>
      <w:r w:rsidRPr="008B700C">
        <w:rPr>
          <w:b/>
          <w:bCs/>
        </w:rPr>
        <w:t>Based on your previous internet experiences, how much do you agree or disagree with each of the following statements?</w:t>
      </w:r>
    </w:p>
    <w:p w14:paraId="4812C80A" w14:textId="77777777" w:rsidR="008B700C" w:rsidRDefault="008B700C" w:rsidP="005C0AD0">
      <w:pPr>
        <w:rPr>
          <w:b/>
          <w:bCs/>
        </w:rPr>
      </w:pPr>
    </w:p>
    <w:p w14:paraId="21038AC8" w14:textId="31EB6B5C" w:rsidR="008B700C" w:rsidRDefault="008B700C" w:rsidP="005C0AD0">
      <w:r>
        <w:t>I use information form the internet to make decisions about my health</w:t>
      </w:r>
    </w:p>
    <w:p w14:paraId="7BBA63D0" w14:textId="77777777" w:rsidR="008B700C" w:rsidRDefault="008B700C" w:rsidP="008B700C">
      <w:pPr>
        <w:pStyle w:val="ListParagraph"/>
        <w:numPr>
          <w:ilvl w:val="0"/>
          <w:numId w:val="17"/>
        </w:numPr>
      </w:pPr>
      <w:r>
        <w:t>Strongly disagree</w:t>
      </w:r>
    </w:p>
    <w:p w14:paraId="38942E14" w14:textId="77777777" w:rsidR="008B700C" w:rsidRDefault="008B700C" w:rsidP="008B700C">
      <w:pPr>
        <w:pStyle w:val="ListParagraph"/>
        <w:numPr>
          <w:ilvl w:val="0"/>
          <w:numId w:val="17"/>
        </w:numPr>
      </w:pPr>
      <w:r>
        <w:t>Somewhat disagree</w:t>
      </w:r>
    </w:p>
    <w:p w14:paraId="27B89780" w14:textId="77777777" w:rsidR="008B700C" w:rsidRDefault="008B700C" w:rsidP="008B700C">
      <w:pPr>
        <w:pStyle w:val="ListParagraph"/>
        <w:numPr>
          <w:ilvl w:val="0"/>
          <w:numId w:val="17"/>
        </w:numPr>
      </w:pPr>
      <w:r>
        <w:t>Somewhat agree</w:t>
      </w:r>
    </w:p>
    <w:p w14:paraId="6F98C1FE" w14:textId="77777777" w:rsidR="008B700C" w:rsidRPr="008B700C" w:rsidRDefault="008B700C" w:rsidP="008B700C">
      <w:pPr>
        <w:pStyle w:val="ListParagraph"/>
        <w:numPr>
          <w:ilvl w:val="0"/>
          <w:numId w:val="17"/>
        </w:numPr>
      </w:pPr>
      <w:r>
        <w:t xml:space="preserve">Strongly agree </w:t>
      </w:r>
    </w:p>
    <w:p w14:paraId="3A7BF0A7" w14:textId="77777777" w:rsidR="008B700C" w:rsidRDefault="008B700C" w:rsidP="005C0AD0"/>
    <w:p w14:paraId="753935E9" w14:textId="3BEA924D" w:rsidR="008B700C" w:rsidRDefault="008B700C" w:rsidP="005C0AD0">
      <w:r>
        <w:t>I use information from the internet in discussions with my health care provider</w:t>
      </w:r>
    </w:p>
    <w:p w14:paraId="6980552F" w14:textId="77777777" w:rsidR="008B700C" w:rsidRDefault="008B700C" w:rsidP="008B700C">
      <w:pPr>
        <w:pStyle w:val="ListParagraph"/>
        <w:numPr>
          <w:ilvl w:val="0"/>
          <w:numId w:val="17"/>
        </w:numPr>
      </w:pPr>
      <w:r>
        <w:t>Strongly disagree</w:t>
      </w:r>
    </w:p>
    <w:p w14:paraId="7B50E0A9" w14:textId="77777777" w:rsidR="008B700C" w:rsidRDefault="008B700C" w:rsidP="008B700C">
      <w:pPr>
        <w:pStyle w:val="ListParagraph"/>
        <w:numPr>
          <w:ilvl w:val="0"/>
          <w:numId w:val="17"/>
        </w:numPr>
      </w:pPr>
      <w:r>
        <w:t>Somewhat disagree</w:t>
      </w:r>
    </w:p>
    <w:p w14:paraId="68C7A582" w14:textId="77777777" w:rsidR="008B700C" w:rsidRDefault="008B700C" w:rsidP="008B700C">
      <w:pPr>
        <w:pStyle w:val="ListParagraph"/>
        <w:numPr>
          <w:ilvl w:val="0"/>
          <w:numId w:val="17"/>
        </w:numPr>
      </w:pPr>
      <w:r>
        <w:t>Somewhat agree</w:t>
      </w:r>
    </w:p>
    <w:p w14:paraId="4E255EA4" w14:textId="77777777" w:rsidR="008B700C" w:rsidRPr="008B700C" w:rsidRDefault="008B700C" w:rsidP="008B700C">
      <w:pPr>
        <w:pStyle w:val="ListParagraph"/>
        <w:numPr>
          <w:ilvl w:val="0"/>
          <w:numId w:val="17"/>
        </w:numPr>
      </w:pPr>
      <w:r>
        <w:t xml:space="preserve">Strongly agree </w:t>
      </w:r>
    </w:p>
    <w:p w14:paraId="38B0963C" w14:textId="77777777" w:rsidR="008B700C" w:rsidRDefault="008B700C" w:rsidP="005C0AD0"/>
    <w:p w14:paraId="1BB9C95D" w14:textId="05D59950" w:rsidR="008B700C" w:rsidRDefault="008B700C" w:rsidP="005C0AD0">
      <w:r>
        <w:t>I find it hard to tell whether health information on the internet is true or false</w:t>
      </w:r>
    </w:p>
    <w:p w14:paraId="048A002A" w14:textId="77777777" w:rsidR="008B700C" w:rsidRDefault="008B700C" w:rsidP="008B700C">
      <w:pPr>
        <w:pStyle w:val="ListParagraph"/>
        <w:numPr>
          <w:ilvl w:val="0"/>
          <w:numId w:val="17"/>
        </w:numPr>
      </w:pPr>
      <w:r>
        <w:t>Strongly disagree</w:t>
      </w:r>
    </w:p>
    <w:p w14:paraId="3D34F3B8" w14:textId="77777777" w:rsidR="008B700C" w:rsidRDefault="008B700C" w:rsidP="008B700C">
      <w:pPr>
        <w:pStyle w:val="ListParagraph"/>
        <w:numPr>
          <w:ilvl w:val="0"/>
          <w:numId w:val="17"/>
        </w:numPr>
      </w:pPr>
      <w:r>
        <w:t>Somewhat disagree</w:t>
      </w:r>
    </w:p>
    <w:p w14:paraId="3376B6FB" w14:textId="77777777" w:rsidR="008B700C" w:rsidRDefault="008B700C" w:rsidP="008B700C">
      <w:pPr>
        <w:pStyle w:val="ListParagraph"/>
        <w:numPr>
          <w:ilvl w:val="0"/>
          <w:numId w:val="17"/>
        </w:numPr>
      </w:pPr>
      <w:r>
        <w:t>Somewhat agree</w:t>
      </w:r>
    </w:p>
    <w:p w14:paraId="6C568C8E" w14:textId="77777777" w:rsidR="008B700C" w:rsidRPr="008B700C" w:rsidRDefault="008B700C" w:rsidP="008B700C">
      <w:pPr>
        <w:pStyle w:val="ListParagraph"/>
        <w:numPr>
          <w:ilvl w:val="0"/>
          <w:numId w:val="17"/>
        </w:numPr>
      </w:pPr>
      <w:r>
        <w:t xml:space="preserve">Strongly agree </w:t>
      </w:r>
    </w:p>
    <w:p w14:paraId="0AB2B302" w14:textId="77777777" w:rsidR="008B700C" w:rsidRDefault="008B700C" w:rsidP="005C0AD0"/>
    <w:p w14:paraId="723A3F03" w14:textId="14E790EE" w:rsidR="008B700C" w:rsidRDefault="00697957" w:rsidP="005C0AD0">
      <w:r>
        <w:lastRenderedPageBreak/>
        <w:t>I’m</w:t>
      </w:r>
      <w:r w:rsidR="008B700C">
        <w:t xml:space="preserve"> afraid my personal health information will be misused</w:t>
      </w:r>
    </w:p>
    <w:p w14:paraId="64095395" w14:textId="77777777" w:rsidR="008B700C" w:rsidRDefault="008B700C" w:rsidP="008B700C">
      <w:pPr>
        <w:pStyle w:val="ListParagraph"/>
        <w:numPr>
          <w:ilvl w:val="0"/>
          <w:numId w:val="17"/>
        </w:numPr>
      </w:pPr>
      <w:r>
        <w:t>Strongly disagree</w:t>
      </w:r>
    </w:p>
    <w:p w14:paraId="54D85E42" w14:textId="77777777" w:rsidR="008B700C" w:rsidRDefault="008B700C" w:rsidP="008B700C">
      <w:pPr>
        <w:pStyle w:val="ListParagraph"/>
        <w:numPr>
          <w:ilvl w:val="0"/>
          <w:numId w:val="17"/>
        </w:numPr>
      </w:pPr>
      <w:r>
        <w:t>Somewhat disagree</w:t>
      </w:r>
    </w:p>
    <w:p w14:paraId="0BA4EFBC" w14:textId="77777777" w:rsidR="008B700C" w:rsidRDefault="008B700C" w:rsidP="008B700C">
      <w:pPr>
        <w:pStyle w:val="ListParagraph"/>
        <w:numPr>
          <w:ilvl w:val="0"/>
          <w:numId w:val="17"/>
        </w:numPr>
      </w:pPr>
      <w:r>
        <w:t>Somewhat agree</w:t>
      </w:r>
    </w:p>
    <w:p w14:paraId="518DA609" w14:textId="77777777" w:rsidR="008B700C" w:rsidRDefault="008B700C" w:rsidP="008B700C">
      <w:pPr>
        <w:pStyle w:val="ListParagraph"/>
        <w:numPr>
          <w:ilvl w:val="0"/>
          <w:numId w:val="17"/>
        </w:numPr>
      </w:pPr>
      <w:r>
        <w:t xml:space="preserve">Strongly agree </w:t>
      </w:r>
    </w:p>
    <w:p w14:paraId="69E3D257" w14:textId="77777777" w:rsidR="008B700C" w:rsidRDefault="008B700C" w:rsidP="005C0AD0"/>
    <w:p w14:paraId="7F478323" w14:textId="77777777" w:rsidR="00C85E74" w:rsidRPr="00C85E74" w:rsidRDefault="00C85E74" w:rsidP="00C85E74">
      <w:pPr>
        <w:rPr>
          <w:b/>
          <w:bCs/>
        </w:rPr>
      </w:pPr>
      <w:r w:rsidRPr="00C85E74">
        <w:rPr>
          <w:b/>
          <w:bCs/>
        </w:rPr>
        <w:t>Have you used an electronic wearable device to monitor or track your health or activity? For example, a Fitbit, Apple Watch, or Garmin Vivofit.</w:t>
      </w:r>
    </w:p>
    <w:p w14:paraId="757ECA73" w14:textId="77777777" w:rsidR="00C85E74" w:rsidRDefault="00C85E74" w:rsidP="00C85E74">
      <w:pPr>
        <w:pStyle w:val="ListParagraph"/>
        <w:numPr>
          <w:ilvl w:val="0"/>
          <w:numId w:val="17"/>
        </w:numPr>
      </w:pPr>
      <w:r>
        <w:t>Yes, I wear one regularly</w:t>
      </w:r>
    </w:p>
    <w:p w14:paraId="1C299DFB" w14:textId="77777777" w:rsidR="00C85E74" w:rsidRDefault="00C85E74" w:rsidP="00C85E74">
      <w:pPr>
        <w:pStyle w:val="ListParagraph"/>
        <w:numPr>
          <w:ilvl w:val="0"/>
          <w:numId w:val="17"/>
        </w:numPr>
      </w:pPr>
      <w:r>
        <w:t>Yes, but I no longer wear one</w:t>
      </w:r>
    </w:p>
    <w:p w14:paraId="039E77EF" w14:textId="77777777" w:rsidR="00C85E74" w:rsidRDefault="00C85E74" w:rsidP="00C85E74">
      <w:pPr>
        <w:pStyle w:val="ListParagraph"/>
        <w:numPr>
          <w:ilvl w:val="0"/>
          <w:numId w:val="17"/>
        </w:numPr>
      </w:pPr>
      <w:r>
        <w:t>No, I have never used one</w:t>
      </w:r>
    </w:p>
    <w:p w14:paraId="716BC5D1" w14:textId="77777777" w:rsidR="00C85E74" w:rsidRDefault="00C85E74" w:rsidP="00C85E74"/>
    <w:p w14:paraId="4E90D365" w14:textId="77777777" w:rsidR="00C85E74" w:rsidRPr="00C85E74" w:rsidRDefault="00C85E74" w:rsidP="00C85E74">
      <w:pPr>
        <w:rPr>
          <w:b/>
          <w:bCs/>
        </w:rPr>
      </w:pPr>
      <w:r w:rsidRPr="00C85E74">
        <w:rPr>
          <w:b/>
          <w:bCs/>
        </w:rPr>
        <w:t>Have you used apps or computer programs from the medical field, e.g. as a calorie counter, medication reminder, blood sugar documentation, pain diary, etc.?</w:t>
      </w:r>
    </w:p>
    <w:p w14:paraId="250A95E5" w14:textId="77777777" w:rsidR="00C85E74" w:rsidRDefault="00C85E74" w:rsidP="00C85E74">
      <w:pPr>
        <w:pStyle w:val="ListParagraph"/>
        <w:numPr>
          <w:ilvl w:val="0"/>
          <w:numId w:val="17"/>
        </w:numPr>
      </w:pPr>
      <w:r>
        <w:t>Yes, I use them often</w:t>
      </w:r>
    </w:p>
    <w:p w14:paraId="2225419E" w14:textId="77777777" w:rsidR="00C85E74" w:rsidRDefault="00C85E74" w:rsidP="00C85E74">
      <w:pPr>
        <w:pStyle w:val="ListParagraph"/>
        <w:numPr>
          <w:ilvl w:val="0"/>
          <w:numId w:val="17"/>
        </w:numPr>
      </w:pPr>
      <w:r>
        <w:t>Yes, but I no longer use them</w:t>
      </w:r>
    </w:p>
    <w:p w14:paraId="0A53128F" w14:textId="77777777" w:rsidR="00C85E74" w:rsidRDefault="00C85E74" w:rsidP="00C85E74">
      <w:pPr>
        <w:pStyle w:val="ListParagraph"/>
        <w:numPr>
          <w:ilvl w:val="0"/>
          <w:numId w:val="17"/>
        </w:numPr>
      </w:pPr>
      <w:r>
        <w:t>No, I have never used one</w:t>
      </w:r>
    </w:p>
    <w:p w14:paraId="2FFBA85B" w14:textId="77777777" w:rsidR="00C85E74" w:rsidRDefault="00C85E74" w:rsidP="00C85E74"/>
    <w:p w14:paraId="64766B92" w14:textId="77777777" w:rsidR="00C85E74" w:rsidRDefault="00C85E74" w:rsidP="00C85E74"/>
    <w:p w14:paraId="2E09A8F1" w14:textId="3CCC7EB6" w:rsidR="00C85E74" w:rsidRPr="00C85E74" w:rsidRDefault="00C85E74" w:rsidP="00C85E74">
      <w:pPr>
        <w:shd w:val="clear" w:color="auto" w:fill="FFFFFF"/>
        <w:rPr>
          <w:b/>
          <w:bCs/>
          <w:color w:val="000000" w:themeColor="text1"/>
        </w:rPr>
      </w:pPr>
      <w:r w:rsidRPr="00C85E74">
        <w:rPr>
          <w:b/>
          <w:bCs/>
          <w:color w:val="000000" w:themeColor="text1"/>
        </w:rPr>
        <w:t>Please identify the average number of times that you have participated in the following in the past 12 months</w:t>
      </w:r>
    </w:p>
    <w:p w14:paraId="43A2E46A" w14:textId="77777777" w:rsidR="00C85E74" w:rsidRPr="007737F8" w:rsidRDefault="00C85E74" w:rsidP="00C85E74">
      <w:pPr>
        <w:shd w:val="clear" w:color="auto" w:fill="FFFFFF"/>
        <w:rPr>
          <w:color w:val="222222"/>
        </w:rPr>
      </w:pPr>
    </w:p>
    <w:p w14:paraId="33F2FDC0" w14:textId="4E5233A7" w:rsidR="00C85E74" w:rsidRPr="007737F8" w:rsidRDefault="00C85E74" w:rsidP="00C85E74">
      <w:pPr>
        <w:shd w:val="clear" w:color="auto" w:fill="FFFFFF"/>
        <w:rPr>
          <w:color w:val="222222"/>
        </w:rPr>
      </w:pP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3"/>
        <w:gridCol w:w="972"/>
        <w:gridCol w:w="1192"/>
        <w:gridCol w:w="1082"/>
        <w:gridCol w:w="1082"/>
        <w:gridCol w:w="1170"/>
        <w:gridCol w:w="1559"/>
      </w:tblGrid>
      <w:tr w:rsidR="00C85E74" w:rsidRPr="007737F8" w14:paraId="542894B7" w14:textId="77777777" w:rsidTr="00D41402">
        <w:trPr>
          <w:trHeight w:val="254"/>
        </w:trPr>
        <w:tc>
          <w:tcPr>
            <w:tcW w:w="22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FD8F90" w14:textId="77777777" w:rsidR="00C85E74" w:rsidRPr="007737F8" w:rsidRDefault="00C85E74" w:rsidP="00EF49D6">
            <w:pPr>
              <w:rPr>
                <w:color w:val="222222"/>
              </w:rPr>
            </w:pPr>
            <w:r w:rsidRPr="007737F8">
              <w:rPr>
                <w:color w:val="222222"/>
              </w:rPr>
              <w:t> 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792E81" w14:textId="77777777" w:rsidR="00C85E74" w:rsidRPr="007737F8" w:rsidRDefault="00C85E74" w:rsidP="00EF49D6">
            <w:pPr>
              <w:rPr>
                <w:color w:val="222222"/>
              </w:rPr>
            </w:pPr>
            <w:r w:rsidRPr="007737F8">
              <w:rPr>
                <w:color w:val="222222"/>
              </w:rPr>
              <w:t>0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F9BE43" w14:textId="77777777" w:rsidR="00C85E74" w:rsidRPr="007737F8" w:rsidRDefault="00C85E74" w:rsidP="00EF49D6">
            <w:pPr>
              <w:rPr>
                <w:color w:val="222222"/>
              </w:rPr>
            </w:pPr>
            <w:r w:rsidRPr="007737F8">
              <w:rPr>
                <w:color w:val="222222"/>
              </w:rPr>
              <w:t>1</w:t>
            </w:r>
          </w:p>
        </w:tc>
        <w:tc>
          <w:tcPr>
            <w:tcW w:w="10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050169" w14:textId="77777777" w:rsidR="00C85E74" w:rsidRPr="007737F8" w:rsidRDefault="00C85E74" w:rsidP="00EF49D6">
            <w:pPr>
              <w:rPr>
                <w:color w:val="222222"/>
              </w:rPr>
            </w:pPr>
            <w:r w:rsidRPr="007737F8">
              <w:rPr>
                <w:color w:val="222222"/>
              </w:rPr>
              <w:t>2</w:t>
            </w:r>
          </w:p>
        </w:tc>
        <w:tc>
          <w:tcPr>
            <w:tcW w:w="10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13D04A" w14:textId="77777777" w:rsidR="00C85E74" w:rsidRPr="007737F8" w:rsidRDefault="00C85E74" w:rsidP="00EF49D6">
            <w:pPr>
              <w:rPr>
                <w:color w:val="222222"/>
              </w:rPr>
            </w:pPr>
            <w:r w:rsidRPr="007737F8">
              <w:rPr>
                <w:color w:val="222222"/>
              </w:rPr>
              <w:t>3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2A9B1A" w14:textId="77777777" w:rsidR="00C85E74" w:rsidRPr="007737F8" w:rsidRDefault="00C85E74" w:rsidP="00EF49D6">
            <w:pPr>
              <w:rPr>
                <w:color w:val="222222"/>
              </w:rPr>
            </w:pPr>
            <w:r w:rsidRPr="007737F8">
              <w:rPr>
                <w:color w:val="222222"/>
              </w:rPr>
              <w:t>4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8CEB37" w14:textId="77777777" w:rsidR="00C85E74" w:rsidRPr="007737F8" w:rsidRDefault="00C85E74" w:rsidP="00EF49D6">
            <w:pPr>
              <w:rPr>
                <w:color w:val="222222"/>
              </w:rPr>
            </w:pPr>
            <w:r w:rsidRPr="007737F8">
              <w:rPr>
                <w:color w:val="222222"/>
              </w:rPr>
              <w:t>5 or more</w:t>
            </w:r>
          </w:p>
        </w:tc>
      </w:tr>
      <w:tr w:rsidR="00C85E74" w:rsidRPr="007737F8" w14:paraId="73FBD442" w14:textId="77777777" w:rsidTr="00D41402">
        <w:trPr>
          <w:trHeight w:val="1241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DE145C" w14:textId="77777777" w:rsidR="00C85E74" w:rsidRPr="007737F8" w:rsidRDefault="00C85E74" w:rsidP="00EF49D6">
            <w:pPr>
              <w:rPr>
                <w:color w:val="222222"/>
              </w:rPr>
            </w:pPr>
            <w:r w:rsidRPr="007737F8">
              <w:rPr>
                <w:color w:val="222222"/>
              </w:rPr>
              <w:t>Telephone consults with healthcare provider (eg physician, physician assistant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BFEC21" w14:textId="77777777" w:rsidR="00C85E74" w:rsidRPr="007737F8" w:rsidRDefault="00C85E74" w:rsidP="00EF49D6">
            <w:pPr>
              <w:rPr>
                <w:color w:val="222222"/>
              </w:rPr>
            </w:pPr>
            <w:r w:rsidRPr="007737F8">
              <w:rPr>
                <w:color w:val="222222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D29E9C" w14:textId="77777777" w:rsidR="00C85E74" w:rsidRPr="007737F8" w:rsidRDefault="00C85E74" w:rsidP="00EF49D6">
            <w:pPr>
              <w:rPr>
                <w:color w:val="222222"/>
              </w:rPr>
            </w:pPr>
            <w:r w:rsidRPr="007737F8">
              <w:rPr>
                <w:color w:val="222222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1B7A5F" w14:textId="77777777" w:rsidR="00C85E74" w:rsidRPr="007737F8" w:rsidRDefault="00C85E74" w:rsidP="00EF49D6">
            <w:pPr>
              <w:rPr>
                <w:color w:val="222222"/>
              </w:rPr>
            </w:pPr>
            <w:r w:rsidRPr="007737F8">
              <w:rPr>
                <w:color w:val="222222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327517" w14:textId="77777777" w:rsidR="00C85E74" w:rsidRPr="007737F8" w:rsidRDefault="00C85E74" w:rsidP="00EF49D6">
            <w:pPr>
              <w:rPr>
                <w:color w:val="222222"/>
              </w:rPr>
            </w:pPr>
            <w:r w:rsidRPr="007737F8">
              <w:rPr>
                <w:color w:val="2222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C2D763" w14:textId="77777777" w:rsidR="00C85E74" w:rsidRPr="007737F8" w:rsidRDefault="00C85E74" w:rsidP="00EF49D6">
            <w:pPr>
              <w:rPr>
                <w:color w:val="222222"/>
              </w:rPr>
            </w:pPr>
            <w:r w:rsidRPr="007737F8">
              <w:rPr>
                <w:color w:val="222222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CDB73F" w14:textId="77777777" w:rsidR="00C85E74" w:rsidRPr="007737F8" w:rsidRDefault="00C85E74" w:rsidP="00EF49D6">
            <w:pPr>
              <w:rPr>
                <w:color w:val="222222"/>
              </w:rPr>
            </w:pPr>
            <w:r w:rsidRPr="007737F8">
              <w:rPr>
                <w:color w:val="222222"/>
              </w:rPr>
              <w:t> </w:t>
            </w:r>
          </w:p>
        </w:tc>
      </w:tr>
      <w:tr w:rsidR="00C85E74" w:rsidRPr="007737F8" w14:paraId="077BC29D" w14:textId="77777777" w:rsidTr="00D41402">
        <w:trPr>
          <w:trHeight w:val="1259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0AE928" w14:textId="77777777" w:rsidR="00C85E74" w:rsidRPr="007737F8" w:rsidRDefault="00C85E74" w:rsidP="00EF49D6">
            <w:pPr>
              <w:rPr>
                <w:color w:val="222222"/>
              </w:rPr>
            </w:pPr>
            <w:r w:rsidRPr="007737F8">
              <w:rPr>
                <w:color w:val="222222"/>
              </w:rPr>
              <w:t>Live video consults with healthcare provider (eg physician, physician assistant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9F5CB5" w14:textId="77777777" w:rsidR="00C85E74" w:rsidRPr="007737F8" w:rsidRDefault="00C85E74" w:rsidP="00EF49D6">
            <w:pPr>
              <w:rPr>
                <w:color w:val="222222"/>
              </w:rPr>
            </w:pPr>
            <w:r w:rsidRPr="007737F8">
              <w:rPr>
                <w:color w:val="222222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B42F91" w14:textId="77777777" w:rsidR="00C85E74" w:rsidRPr="007737F8" w:rsidRDefault="00C85E74" w:rsidP="00EF49D6">
            <w:pPr>
              <w:rPr>
                <w:color w:val="222222"/>
              </w:rPr>
            </w:pPr>
            <w:r w:rsidRPr="007737F8">
              <w:rPr>
                <w:color w:val="222222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91C723" w14:textId="77777777" w:rsidR="00C85E74" w:rsidRPr="007737F8" w:rsidRDefault="00C85E74" w:rsidP="00EF49D6">
            <w:pPr>
              <w:rPr>
                <w:color w:val="222222"/>
              </w:rPr>
            </w:pPr>
            <w:r w:rsidRPr="007737F8">
              <w:rPr>
                <w:color w:val="222222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9159AA" w14:textId="77777777" w:rsidR="00C85E74" w:rsidRPr="007737F8" w:rsidRDefault="00C85E74" w:rsidP="00EF49D6">
            <w:pPr>
              <w:rPr>
                <w:color w:val="222222"/>
              </w:rPr>
            </w:pPr>
            <w:r w:rsidRPr="007737F8">
              <w:rPr>
                <w:color w:val="2222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29A154" w14:textId="77777777" w:rsidR="00C85E74" w:rsidRPr="007737F8" w:rsidRDefault="00C85E74" w:rsidP="00EF49D6">
            <w:pPr>
              <w:rPr>
                <w:color w:val="222222"/>
              </w:rPr>
            </w:pPr>
            <w:r w:rsidRPr="007737F8">
              <w:rPr>
                <w:color w:val="222222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1EF3CC" w14:textId="77777777" w:rsidR="00C85E74" w:rsidRPr="007737F8" w:rsidRDefault="00C85E74" w:rsidP="00EF49D6">
            <w:pPr>
              <w:rPr>
                <w:color w:val="222222"/>
              </w:rPr>
            </w:pPr>
            <w:r w:rsidRPr="007737F8">
              <w:rPr>
                <w:color w:val="222222"/>
              </w:rPr>
              <w:t> </w:t>
            </w:r>
          </w:p>
        </w:tc>
      </w:tr>
      <w:tr w:rsidR="00C85E74" w:rsidRPr="007737F8" w14:paraId="0925F300" w14:textId="77777777" w:rsidTr="00D41402">
        <w:trPr>
          <w:trHeight w:val="492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E5AAEC" w14:textId="77777777" w:rsidR="00C85E74" w:rsidRPr="007737F8" w:rsidRDefault="00C85E74" w:rsidP="00EF49D6">
            <w:pPr>
              <w:rPr>
                <w:color w:val="222222"/>
              </w:rPr>
            </w:pPr>
            <w:r w:rsidRPr="007737F8">
              <w:rPr>
                <w:color w:val="222222"/>
              </w:rPr>
              <w:t>Remote patient monitoring (RPM)*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DAE7D1" w14:textId="77777777" w:rsidR="00C85E74" w:rsidRPr="007737F8" w:rsidRDefault="00C85E74" w:rsidP="00EF49D6">
            <w:pPr>
              <w:rPr>
                <w:color w:val="222222"/>
              </w:rPr>
            </w:pPr>
            <w:r w:rsidRPr="007737F8">
              <w:rPr>
                <w:color w:val="222222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FC0CBA" w14:textId="77777777" w:rsidR="00C85E74" w:rsidRPr="007737F8" w:rsidRDefault="00C85E74" w:rsidP="00EF49D6">
            <w:pPr>
              <w:rPr>
                <w:color w:val="222222"/>
              </w:rPr>
            </w:pPr>
            <w:r w:rsidRPr="007737F8">
              <w:rPr>
                <w:color w:val="222222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810035" w14:textId="77777777" w:rsidR="00C85E74" w:rsidRPr="007737F8" w:rsidRDefault="00C85E74" w:rsidP="00EF49D6">
            <w:pPr>
              <w:rPr>
                <w:color w:val="222222"/>
              </w:rPr>
            </w:pPr>
            <w:r w:rsidRPr="007737F8">
              <w:rPr>
                <w:color w:val="222222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F1B36B" w14:textId="77777777" w:rsidR="00C85E74" w:rsidRPr="007737F8" w:rsidRDefault="00C85E74" w:rsidP="00EF49D6">
            <w:pPr>
              <w:rPr>
                <w:color w:val="222222"/>
              </w:rPr>
            </w:pPr>
            <w:r w:rsidRPr="007737F8">
              <w:rPr>
                <w:color w:val="2222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7CD243" w14:textId="77777777" w:rsidR="00C85E74" w:rsidRPr="007737F8" w:rsidRDefault="00C85E74" w:rsidP="00EF49D6">
            <w:pPr>
              <w:rPr>
                <w:color w:val="222222"/>
              </w:rPr>
            </w:pPr>
            <w:r w:rsidRPr="007737F8">
              <w:rPr>
                <w:color w:val="222222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9B0544" w14:textId="77777777" w:rsidR="00C85E74" w:rsidRPr="007737F8" w:rsidRDefault="00C85E74" w:rsidP="00EF49D6">
            <w:pPr>
              <w:rPr>
                <w:color w:val="222222"/>
              </w:rPr>
            </w:pPr>
            <w:r w:rsidRPr="007737F8">
              <w:rPr>
                <w:color w:val="222222"/>
              </w:rPr>
              <w:t> </w:t>
            </w:r>
          </w:p>
        </w:tc>
      </w:tr>
      <w:tr w:rsidR="00C85E74" w:rsidRPr="007737F8" w14:paraId="71A9BEFF" w14:textId="77777777" w:rsidTr="00D41402">
        <w:trPr>
          <w:trHeight w:val="254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E7F828" w14:textId="77777777" w:rsidR="00C85E74" w:rsidRPr="007737F8" w:rsidRDefault="00C85E74" w:rsidP="00EF49D6">
            <w:pPr>
              <w:rPr>
                <w:color w:val="222222"/>
              </w:rPr>
            </w:pPr>
            <w:r w:rsidRPr="007737F8">
              <w:rPr>
                <w:color w:val="222222"/>
              </w:rPr>
              <w:t>Other (please specify_____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27D000" w14:textId="77777777" w:rsidR="00C85E74" w:rsidRPr="007737F8" w:rsidRDefault="00C85E74" w:rsidP="00EF49D6">
            <w:pPr>
              <w:rPr>
                <w:color w:val="222222"/>
              </w:rPr>
            </w:pPr>
            <w:r w:rsidRPr="007737F8">
              <w:rPr>
                <w:color w:val="222222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63760C" w14:textId="77777777" w:rsidR="00C85E74" w:rsidRPr="007737F8" w:rsidRDefault="00C85E74" w:rsidP="00EF49D6">
            <w:pPr>
              <w:rPr>
                <w:color w:val="222222"/>
              </w:rPr>
            </w:pPr>
            <w:r w:rsidRPr="007737F8">
              <w:rPr>
                <w:color w:val="222222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B4B9B3" w14:textId="77777777" w:rsidR="00C85E74" w:rsidRPr="007737F8" w:rsidRDefault="00C85E74" w:rsidP="00EF49D6">
            <w:pPr>
              <w:rPr>
                <w:color w:val="222222"/>
              </w:rPr>
            </w:pPr>
            <w:r w:rsidRPr="007737F8">
              <w:rPr>
                <w:color w:val="222222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44CDF0" w14:textId="77777777" w:rsidR="00C85E74" w:rsidRPr="007737F8" w:rsidRDefault="00C85E74" w:rsidP="00EF49D6">
            <w:pPr>
              <w:rPr>
                <w:color w:val="222222"/>
              </w:rPr>
            </w:pPr>
            <w:r w:rsidRPr="007737F8">
              <w:rPr>
                <w:color w:val="2222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9D35B8" w14:textId="77777777" w:rsidR="00C85E74" w:rsidRPr="007737F8" w:rsidRDefault="00C85E74" w:rsidP="00EF49D6">
            <w:pPr>
              <w:rPr>
                <w:color w:val="222222"/>
              </w:rPr>
            </w:pPr>
            <w:r w:rsidRPr="007737F8">
              <w:rPr>
                <w:color w:val="222222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22C344" w14:textId="77777777" w:rsidR="00C85E74" w:rsidRPr="007737F8" w:rsidRDefault="00C85E74" w:rsidP="00EF49D6">
            <w:pPr>
              <w:rPr>
                <w:color w:val="222222"/>
              </w:rPr>
            </w:pPr>
            <w:r w:rsidRPr="007737F8">
              <w:rPr>
                <w:color w:val="222222"/>
              </w:rPr>
              <w:t> </w:t>
            </w:r>
          </w:p>
        </w:tc>
      </w:tr>
    </w:tbl>
    <w:p w14:paraId="18113ECA" w14:textId="4294651C" w:rsidR="00C85E74" w:rsidRPr="007737F8" w:rsidRDefault="00D41402" w:rsidP="00C85E74">
      <w:r>
        <w:rPr>
          <w:color w:val="767171" w:themeColor="background2" w:themeShade="80"/>
          <w:sz w:val="22"/>
          <w:szCs w:val="22"/>
        </w:rPr>
        <w:t>*</w:t>
      </w:r>
      <w:r w:rsidRPr="007737F8">
        <w:rPr>
          <w:color w:val="767171" w:themeColor="background2" w:themeShade="80"/>
          <w:sz w:val="22"/>
          <w:szCs w:val="22"/>
        </w:rPr>
        <w:t>RPM: t</w:t>
      </w:r>
      <w:r>
        <w:rPr>
          <w:color w:val="767171" w:themeColor="background2" w:themeShade="80"/>
          <w:sz w:val="22"/>
          <w:szCs w:val="22"/>
        </w:rPr>
        <w:t>echnology t</w:t>
      </w:r>
      <w:r w:rsidRPr="007737F8">
        <w:rPr>
          <w:color w:val="767171" w:themeColor="background2" w:themeShade="80"/>
          <w:sz w:val="22"/>
          <w:szCs w:val="22"/>
        </w:rPr>
        <w:t>o remotely monitor patients’ health data and deliver it to providers for additional review and action</w:t>
      </w:r>
    </w:p>
    <w:p w14:paraId="48C3169E" w14:textId="77777777" w:rsidR="00C85E74" w:rsidRDefault="00C85E74" w:rsidP="005C0AD0"/>
    <w:p w14:paraId="1BE12EF8" w14:textId="77777777" w:rsidR="000579DB" w:rsidRDefault="000579DB" w:rsidP="000579DB">
      <w:pPr>
        <w:jc w:val="center"/>
      </w:pPr>
      <w:r>
        <w:t>END</w:t>
      </w:r>
    </w:p>
    <w:p w14:paraId="28D39106" w14:textId="77777777" w:rsidR="000579DB" w:rsidRPr="00CA7969" w:rsidRDefault="000579DB" w:rsidP="000579DB">
      <w:pPr>
        <w:jc w:val="center"/>
      </w:pPr>
    </w:p>
    <w:p w14:paraId="576F5E1B" w14:textId="77777777" w:rsidR="000579DB" w:rsidRPr="00CA7969" w:rsidRDefault="000579DB" w:rsidP="000579DB">
      <w:r w:rsidRPr="00CA7969">
        <w:t>If you would like to learn more about the Affordable Connectivity Program, including eligibility and how to enroll, visi</w:t>
      </w:r>
      <w:r w:rsidRPr="00CA7969">
        <w:rPr>
          <w:u w:val="single"/>
        </w:rPr>
        <w:t>t</w:t>
      </w:r>
      <w:r w:rsidRPr="00CA7969">
        <w:t xml:space="preserve"> </w:t>
      </w:r>
      <w:hyperlink r:id="rId5" w:history="1">
        <w:r w:rsidRPr="004C7B2E">
          <w:rPr>
            <w:rStyle w:val="Hyperlink"/>
          </w:rPr>
          <w:t>www.affordableconnectivity.gov/</w:t>
        </w:r>
      </w:hyperlink>
      <w:r>
        <w:t xml:space="preserve"> </w:t>
      </w:r>
      <w:r w:rsidRPr="00CA7969">
        <w:t>after the completion of the survey. </w:t>
      </w:r>
    </w:p>
    <w:sectPr w:rsidR="000579DB" w:rsidRPr="00CA7969" w:rsidSect="008713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FA1CF0"/>
    <w:multiLevelType w:val="multilevel"/>
    <w:tmpl w:val="A8265F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C153715"/>
    <w:multiLevelType w:val="hybridMultilevel"/>
    <w:tmpl w:val="D76ABF96"/>
    <w:lvl w:ilvl="0" w:tplc="35B8596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0E5A5F"/>
    <w:multiLevelType w:val="hybridMultilevel"/>
    <w:tmpl w:val="86C26B92"/>
    <w:lvl w:ilvl="0" w:tplc="35B8596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F8494A"/>
    <w:multiLevelType w:val="hybridMultilevel"/>
    <w:tmpl w:val="B6625698"/>
    <w:lvl w:ilvl="0" w:tplc="35B8596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44148F"/>
    <w:multiLevelType w:val="hybridMultilevel"/>
    <w:tmpl w:val="B694FAE4"/>
    <w:lvl w:ilvl="0" w:tplc="35B8596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61501B"/>
    <w:multiLevelType w:val="hybridMultilevel"/>
    <w:tmpl w:val="B024CAD8"/>
    <w:lvl w:ilvl="0" w:tplc="35B8596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A540DF"/>
    <w:multiLevelType w:val="hybridMultilevel"/>
    <w:tmpl w:val="C98A61E6"/>
    <w:lvl w:ilvl="0" w:tplc="35B8596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110FDC"/>
    <w:multiLevelType w:val="hybridMultilevel"/>
    <w:tmpl w:val="26CCA40A"/>
    <w:lvl w:ilvl="0" w:tplc="35B8596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3F3929"/>
    <w:multiLevelType w:val="hybridMultilevel"/>
    <w:tmpl w:val="2AECF3CA"/>
    <w:lvl w:ilvl="0" w:tplc="35B8596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2A5E6F"/>
    <w:multiLevelType w:val="hybridMultilevel"/>
    <w:tmpl w:val="401CEF06"/>
    <w:lvl w:ilvl="0" w:tplc="35B8596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E106A0"/>
    <w:multiLevelType w:val="multilevel"/>
    <w:tmpl w:val="1812D47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4315429F"/>
    <w:multiLevelType w:val="hybridMultilevel"/>
    <w:tmpl w:val="2A9E5E9A"/>
    <w:lvl w:ilvl="0" w:tplc="35B8596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A60944"/>
    <w:multiLevelType w:val="hybridMultilevel"/>
    <w:tmpl w:val="2C30AC8A"/>
    <w:lvl w:ilvl="0" w:tplc="35B8596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7225FED"/>
    <w:multiLevelType w:val="hybridMultilevel"/>
    <w:tmpl w:val="C5E0AD0C"/>
    <w:lvl w:ilvl="0" w:tplc="35B8596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9302730"/>
    <w:multiLevelType w:val="hybridMultilevel"/>
    <w:tmpl w:val="28BAB526"/>
    <w:lvl w:ilvl="0" w:tplc="35B8596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3B52A8A"/>
    <w:multiLevelType w:val="hybridMultilevel"/>
    <w:tmpl w:val="04245AAC"/>
    <w:lvl w:ilvl="0" w:tplc="0409000F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508745E"/>
    <w:multiLevelType w:val="hybridMultilevel"/>
    <w:tmpl w:val="188AAF78"/>
    <w:lvl w:ilvl="0" w:tplc="35B8596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5C4408A"/>
    <w:multiLevelType w:val="hybridMultilevel"/>
    <w:tmpl w:val="628ABDF4"/>
    <w:lvl w:ilvl="0" w:tplc="35B8596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CE0041F"/>
    <w:multiLevelType w:val="hybridMultilevel"/>
    <w:tmpl w:val="9EE66496"/>
    <w:lvl w:ilvl="0" w:tplc="35B8596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4474772">
    <w:abstractNumId w:val="10"/>
  </w:num>
  <w:num w:numId="2" w16cid:durableId="1031340756">
    <w:abstractNumId w:val="0"/>
  </w:num>
  <w:num w:numId="3" w16cid:durableId="330447025">
    <w:abstractNumId w:val="6"/>
  </w:num>
  <w:num w:numId="4" w16cid:durableId="358746664">
    <w:abstractNumId w:val="12"/>
  </w:num>
  <w:num w:numId="5" w16cid:durableId="373624996">
    <w:abstractNumId w:val="7"/>
  </w:num>
  <w:num w:numId="6" w16cid:durableId="115098863">
    <w:abstractNumId w:val="11"/>
  </w:num>
  <w:num w:numId="7" w16cid:durableId="1515145351">
    <w:abstractNumId w:val="8"/>
  </w:num>
  <w:num w:numId="8" w16cid:durableId="959409950">
    <w:abstractNumId w:val="5"/>
  </w:num>
  <w:num w:numId="9" w16cid:durableId="509295305">
    <w:abstractNumId w:val="14"/>
  </w:num>
  <w:num w:numId="10" w16cid:durableId="1237744591">
    <w:abstractNumId w:val="18"/>
  </w:num>
  <w:num w:numId="11" w16cid:durableId="68967490">
    <w:abstractNumId w:val="2"/>
  </w:num>
  <w:num w:numId="12" w16cid:durableId="23331292">
    <w:abstractNumId w:val="16"/>
  </w:num>
  <w:num w:numId="13" w16cid:durableId="1197153958">
    <w:abstractNumId w:val="17"/>
  </w:num>
  <w:num w:numId="14" w16cid:durableId="1272663238">
    <w:abstractNumId w:val="1"/>
  </w:num>
  <w:num w:numId="15" w16cid:durableId="901133901">
    <w:abstractNumId w:val="13"/>
  </w:num>
  <w:num w:numId="16" w16cid:durableId="1001813046">
    <w:abstractNumId w:val="4"/>
  </w:num>
  <w:num w:numId="17" w16cid:durableId="1249922079">
    <w:abstractNumId w:val="3"/>
  </w:num>
  <w:num w:numId="18" w16cid:durableId="1525359349">
    <w:abstractNumId w:val="9"/>
  </w:num>
  <w:num w:numId="19" w16cid:durableId="60951358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704"/>
    <w:rsid w:val="000017B0"/>
    <w:rsid w:val="00006CEB"/>
    <w:rsid w:val="00031738"/>
    <w:rsid w:val="000400C4"/>
    <w:rsid w:val="00040299"/>
    <w:rsid w:val="00052794"/>
    <w:rsid w:val="000579DB"/>
    <w:rsid w:val="000B6355"/>
    <w:rsid w:val="000D31EB"/>
    <w:rsid w:val="000E4C83"/>
    <w:rsid w:val="000E7266"/>
    <w:rsid w:val="000F37F5"/>
    <w:rsid w:val="0011038A"/>
    <w:rsid w:val="0013581D"/>
    <w:rsid w:val="00143534"/>
    <w:rsid w:val="0014453B"/>
    <w:rsid w:val="001503C1"/>
    <w:rsid w:val="001539E5"/>
    <w:rsid w:val="00165C96"/>
    <w:rsid w:val="00171669"/>
    <w:rsid w:val="001753C0"/>
    <w:rsid w:val="0017690A"/>
    <w:rsid w:val="001A1867"/>
    <w:rsid w:val="001A4361"/>
    <w:rsid w:val="001B6E9C"/>
    <w:rsid w:val="001C6AC5"/>
    <w:rsid w:val="001D0FAA"/>
    <w:rsid w:val="001E6A99"/>
    <w:rsid w:val="001E7351"/>
    <w:rsid w:val="00216E32"/>
    <w:rsid w:val="0023476D"/>
    <w:rsid w:val="002370C0"/>
    <w:rsid w:val="00243A50"/>
    <w:rsid w:val="002602F7"/>
    <w:rsid w:val="00270C08"/>
    <w:rsid w:val="002B1BE9"/>
    <w:rsid w:val="002B1BF5"/>
    <w:rsid w:val="002B4723"/>
    <w:rsid w:val="002B5DB9"/>
    <w:rsid w:val="002C1EF9"/>
    <w:rsid w:val="002D34E0"/>
    <w:rsid w:val="002D6E32"/>
    <w:rsid w:val="002E6CD3"/>
    <w:rsid w:val="002F1FEB"/>
    <w:rsid w:val="002F26FA"/>
    <w:rsid w:val="003028CB"/>
    <w:rsid w:val="00316CA7"/>
    <w:rsid w:val="00326DFA"/>
    <w:rsid w:val="00336328"/>
    <w:rsid w:val="00336F08"/>
    <w:rsid w:val="00345C1A"/>
    <w:rsid w:val="00355E80"/>
    <w:rsid w:val="0037651B"/>
    <w:rsid w:val="00377D28"/>
    <w:rsid w:val="00394076"/>
    <w:rsid w:val="003A1AF3"/>
    <w:rsid w:val="003C7F82"/>
    <w:rsid w:val="003D77DB"/>
    <w:rsid w:val="003E71E1"/>
    <w:rsid w:val="003F7478"/>
    <w:rsid w:val="004246B7"/>
    <w:rsid w:val="00431219"/>
    <w:rsid w:val="004317C9"/>
    <w:rsid w:val="00447C60"/>
    <w:rsid w:val="00456D04"/>
    <w:rsid w:val="00463553"/>
    <w:rsid w:val="004701DC"/>
    <w:rsid w:val="00471324"/>
    <w:rsid w:val="00482440"/>
    <w:rsid w:val="00484591"/>
    <w:rsid w:val="00484704"/>
    <w:rsid w:val="004914EA"/>
    <w:rsid w:val="00494939"/>
    <w:rsid w:val="004C7674"/>
    <w:rsid w:val="004D2694"/>
    <w:rsid w:val="004E2C7D"/>
    <w:rsid w:val="00505DC7"/>
    <w:rsid w:val="005111CB"/>
    <w:rsid w:val="00517733"/>
    <w:rsid w:val="005331DD"/>
    <w:rsid w:val="00535F94"/>
    <w:rsid w:val="0054168F"/>
    <w:rsid w:val="00560205"/>
    <w:rsid w:val="00561A29"/>
    <w:rsid w:val="00580717"/>
    <w:rsid w:val="0058793C"/>
    <w:rsid w:val="00590FCA"/>
    <w:rsid w:val="005A5A0E"/>
    <w:rsid w:val="005A7A39"/>
    <w:rsid w:val="005B023A"/>
    <w:rsid w:val="005C0AD0"/>
    <w:rsid w:val="005D6D0E"/>
    <w:rsid w:val="005E1219"/>
    <w:rsid w:val="005E29C2"/>
    <w:rsid w:val="005F07EC"/>
    <w:rsid w:val="005F2624"/>
    <w:rsid w:val="0061306C"/>
    <w:rsid w:val="006203E2"/>
    <w:rsid w:val="00621A93"/>
    <w:rsid w:val="0063651C"/>
    <w:rsid w:val="006369C4"/>
    <w:rsid w:val="006637EB"/>
    <w:rsid w:val="00667D46"/>
    <w:rsid w:val="00671514"/>
    <w:rsid w:val="006845F5"/>
    <w:rsid w:val="00697957"/>
    <w:rsid w:val="006A5DD4"/>
    <w:rsid w:val="006C31EE"/>
    <w:rsid w:val="007007BC"/>
    <w:rsid w:val="00726A36"/>
    <w:rsid w:val="00732BC6"/>
    <w:rsid w:val="0073317F"/>
    <w:rsid w:val="00736CB8"/>
    <w:rsid w:val="007404FA"/>
    <w:rsid w:val="007467E3"/>
    <w:rsid w:val="00761339"/>
    <w:rsid w:val="007622CB"/>
    <w:rsid w:val="007708CA"/>
    <w:rsid w:val="007737F8"/>
    <w:rsid w:val="0078541A"/>
    <w:rsid w:val="007C412B"/>
    <w:rsid w:val="007E07B2"/>
    <w:rsid w:val="00800D0D"/>
    <w:rsid w:val="00803539"/>
    <w:rsid w:val="00814514"/>
    <w:rsid w:val="00850813"/>
    <w:rsid w:val="00850F60"/>
    <w:rsid w:val="0086383D"/>
    <w:rsid w:val="008713C6"/>
    <w:rsid w:val="008A2E0F"/>
    <w:rsid w:val="008B166C"/>
    <w:rsid w:val="008B442E"/>
    <w:rsid w:val="008B700C"/>
    <w:rsid w:val="008C5736"/>
    <w:rsid w:val="00901D30"/>
    <w:rsid w:val="00955DC2"/>
    <w:rsid w:val="009855AE"/>
    <w:rsid w:val="00996BDB"/>
    <w:rsid w:val="009A25DD"/>
    <w:rsid w:val="009A4508"/>
    <w:rsid w:val="009B30F2"/>
    <w:rsid w:val="009C0328"/>
    <w:rsid w:val="009C4BFC"/>
    <w:rsid w:val="009E105B"/>
    <w:rsid w:val="009E7015"/>
    <w:rsid w:val="00A610A3"/>
    <w:rsid w:val="00A66F4A"/>
    <w:rsid w:val="00A7454D"/>
    <w:rsid w:val="00A83A48"/>
    <w:rsid w:val="00A87DDD"/>
    <w:rsid w:val="00AA1A57"/>
    <w:rsid w:val="00AA72CE"/>
    <w:rsid w:val="00AB5630"/>
    <w:rsid w:val="00AB64E4"/>
    <w:rsid w:val="00AB683A"/>
    <w:rsid w:val="00AB69FE"/>
    <w:rsid w:val="00AF1A2C"/>
    <w:rsid w:val="00B1006C"/>
    <w:rsid w:val="00B201CE"/>
    <w:rsid w:val="00B672A3"/>
    <w:rsid w:val="00B71C36"/>
    <w:rsid w:val="00B72E73"/>
    <w:rsid w:val="00B86E1A"/>
    <w:rsid w:val="00B95FC3"/>
    <w:rsid w:val="00BA02BE"/>
    <w:rsid w:val="00BA340F"/>
    <w:rsid w:val="00BA5283"/>
    <w:rsid w:val="00BA6CBB"/>
    <w:rsid w:val="00BD10A5"/>
    <w:rsid w:val="00BD13F1"/>
    <w:rsid w:val="00BD31CE"/>
    <w:rsid w:val="00BD6B61"/>
    <w:rsid w:val="00BE22A2"/>
    <w:rsid w:val="00BE3C01"/>
    <w:rsid w:val="00BE71F8"/>
    <w:rsid w:val="00BF2307"/>
    <w:rsid w:val="00C154C3"/>
    <w:rsid w:val="00C30B64"/>
    <w:rsid w:val="00C45553"/>
    <w:rsid w:val="00C474A3"/>
    <w:rsid w:val="00C52F67"/>
    <w:rsid w:val="00C63C87"/>
    <w:rsid w:val="00C739FC"/>
    <w:rsid w:val="00C81D33"/>
    <w:rsid w:val="00C85E74"/>
    <w:rsid w:val="00C921BC"/>
    <w:rsid w:val="00CC62A4"/>
    <w:rsid w:val="00CD4856"/>
    <w:rsid w:val="00CE0884"/>
    <w:rsid w:val="00CF03F2"/>
    <w:rsid w:val="00D02B9F"/>
    <w:rsid w:val="00D06476"/>
    <w:rsid w:val="00D11A23"/>
    <w:rsid w:val="00D12E8E"/>
    <w:rsid w:val="00D334B6"/>
    <w:rsid w:val="00D347AE"/>
    <w:rsid w:val="00D41402"/>
    <w:rsid w:val="00D476F7"/>
    <w:rsid w:val="00D5201F"/>
    <w:rsid w:val="00D54AE8"/>
    <w:rsid w:val="00D56974"/>
    <w:rsid w:val="00DB258E"/>
    <w:rsid w:val="00DB79DC"/>
    <w:rsid w:val="00DE3023"/>
    <w:rsid w:val="00DF71EA"/>
    <w:rsid w:val="00E02F1C"/>
    <w:rsid w:val="00E043D4"/>
    <w:rsid w:val="00E10281"/>
    <w:rsid w:val="00E11229"/>
    <w:rsid w:val="00E140B1"/>
    <w:rsid w:val="00E140D3"/>
    <w:rsid w:val="00E3567B"/>
    <w:rsid w:val="00E42079"/>
    <w:rsid w:val="00E46D1A"/>
    <w:rsid w:val="00E622B4"/>
    <w:rsid w:val="00E71BBE"/>
    <w:rsid w:val="00E7305D"/>
    <w:rsid w:val="00E76356"/>
    <w:rsid w:val="00E77453"/>
    <w:rsid w:val="00E8096F"/>
    <w:rsid w:val="00E824CF"/>
    <w:rsid w:val="00E87F79"/>
    <w:rsid w:val="00EC0D36"/>
    <w:rsid w:val="00ED3056"/>
    <w:rsid w:val="00EE4159"/>
    <w:rsid w:val="00F0179F"/>
    <w:rsid w:val="00F16D40"/>
    <w:rsid w:val="00F32484"/>
    <w:rsid w:val="00F444D6"/>
    <w:rsid w:val="00F579EC"/>
    <w:rsid w:val="00F57AD4"/>
    <w:rsid w:val="00F601F3"/>
    <w:rsid w:val="00F72C52"/>
    <w:rsid w:val="00F87C81"/>
    <w:rsid w:val="00FA0024"/>
    <w:rsid w:val="00FC02DC"/>
    <w:rsid w:val="00FC3C08"/>
    <w:rsid w:val="00FC479F"/>
    <w:rsid w:val="00FC74A3"/>
    <w:rsid w:val="00FD4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6B6B28"/>
  <w15:chartTrackingRefBased/>
  <w15:docId w15:val="{5F7C79B2-A717-4287-A500-CD27E7102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508"/>
    <w:rPr>
      <w:rFonts w:eastAsia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171669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47AE"/>
    <w:pPr>
      <w:ind w:left="720"/>
      <w:contextualSpacing/>
    </w:pPr>
    <w:rPr>
      <w:rFonts w:eastAsiaTheme="minorHAnsi" w:cs="Times New Roman (Body CS)"/>
    </w:rPr>
  </w:style>
  <w:style w:type="character" w:styleId="Hyperlink">
    <w:name w:val="Hyperlink"/>
    <w:basedOn w:val="DefaultParagraphFont"/>
    <w:uiPriority w:val="99"/>
    <w:unhideWhenUsed/>
    <w:rsid w:val="0014453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4453B"/>
    <w:rPr>
      <w:color w:val="605E5C"/>
      <w:shd w:val="clear" w:color="auto" w:fill="E1DFDD"/>
    </w:rPr>
  </w:style>
  <w:style w:type="paragraph" w:customStyle="1" w:styleId="m7607563700426895131msolistparagraph">
    <w:name w:val="m_7607563700426895131msolistparagraph"/>
    <w:basedOn w:val="Normal"/>
    <w:rsid w:val="00803539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rsid w:val="00171669"/>
    <w:rPr>
      <w:rFonts w:eastAsia="Times New Roman" w:cs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171669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171669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5C0AD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86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96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04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0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5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4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0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0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affordableconnectivity.gov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1081</Words>
  <Characters>5326</Characters>
  <Application>Microsoft Office Word</Application>
  <DocSecurity>0</DocSecurity>
  <Lines>102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7</CharactersWithSpaces>
  <SharedDoc>false</SharedDoc>
  <HLinks>
    <vt:vector size="6" baseType="variant">
      <vt:variant>
        <vt:i4>2621543</vt:i4>
      </vt:variant>
      <vt:variant>
        <vt:i4>0</vt:i4>
      </vt:variant>
      <vt:variant>
        <vt:i4>0</vt:i4>
      </vt:variant>
      <vt:variant>
        <vt:i4>5</vt:i4>
      </vt:variant>
      <vt:variant>
        <vt:lpwstr>https://www.affordableconnectivity.gov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vez, Arlette</dc:creator>
  <cp:keywords/>
  <dc:description/>
  <cp:lastModifiedBy>Adepoju, Lola E</cp:lastModifiedBy>
  <cp:revision>15</cp:revision>
  <dcterms:created xsi:type="dcterms:W3CDTF">2024-01-10T02:56:00Z</dcterms:created>
  <dcterms:modified xsi:type="dcterms:W3CDTF">2024-05-23T2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b6f7ffc39dec09a676e5cd2f4c74e264aa2c0b1c4f9c0a5b883b67c2b112ba</vt:lpwstr>
  </property>
</Properties>
</file>